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3431B" w14:textId="3010C5D5" w:rsidR="0020566C" w:rsidRPr="003C76B9" w:rsidRDefault="2FAC117C" w:rsidP="0020566C">
      <w:pPr>
        <w:pStyle w:val="Caption"/>
        <w:keepNext/>
        <w:spacing w:after="0"/>
        <w:rPr>
          <w:rFonts w:ascii="Arial" w:hAnsi="Arial" w:cs="Arial"/>
          <w:color w:val="auto"/>
          <w:lang w:val="en-GB"/>
        </w:rPr>
      </w:pPr>
      <w:r w:rsidRPr="42717CBC">
        <w:rPr>
          <w:rFonts w:ascii="Arial" w:hAnsi="Arial" w:cs="Arial"/>
          <w:color w:val="auto"/>
          <w:lang w:val="en-GB"/>
        </w:rPr>
        <w:t>Characteristics</w:t>
      </w:r>
      <w:r w:rsidR="0020566C" w:rsidRPr="42717CBC">
        <w:rPr>
          <w:rFonts w:ascii="Arial" w:hAnsi="Arial" w:cs="Arial"/>
          <w:color w:val="auto"/>
          <w:lang w:val="en-GB"/>
        </w:rPr>
        <w:t xml:space="preserve"> of the children in the risk group, reference group and only-child group</w:t>
      </w:r>
      <w:r w:rsidR="00691472">
        <w:rPr>
          <w:rFonts w:ascii="Arial" w:hAnsi="Arial" w:cs="Arial"/>
          <w:color w:val="auto"/>
          <w:lang w:val="en-GB"/>
        </w:rPr>
        <w:t xml:space="preserve"> </w:t>
      </w:r>
      <w:r w:rsidR="009727FA">
        <w:rPr>
          <w:rFonts w:ascii="Arial" w:hAnsi="Arial" w:cs="Arial"/>
          <w:color w:val="auto"/>
          <w:lang w:val="en-GB"/>
        </w:rPr>
        <w:t>with and without internalising and externalising scores</w:t>
      </w:r>
    </w:p>
    <w:tbl>
      <w:tblPr>
        <w:tblStyle w:val="TableGrid"/>
        <w:tblW w:w="16155" w:type="dxa"/>
        <w:tblLook w:val="04A0" w:firstRow="1" w:lastRow="0" w:firstColumn="1" w:lastColumn="0" w:noHBand="0" w:noVBand="1"/>
      </w:tblPr>
      <w:tblGrid>
        <w:gridCol w:w="3402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1D39D8" w:rsidRPr="003C76B9" w14:paraId="05874D17" w14:textId="77777777" w:rsidTr="06B9F24D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D9328AE" w14:textId="25B71EFC" w:rsidR="001D39D8" w:rsidRPr="003C76B9" w:rsidRDefault="001D39D8" w:rsidP="001D39D8">
            <w:pPr>
              <w:ind w:left="-118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Cohort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  <w:vAlign w:val="center"/>
          </w:tcPr>
          <w:p w14:paraId="24B247AE" w14:textId="6ED73771" w:rsidR="001D39D8" w:rsidRPr="003C76B9" w:rsidRDefault="001D39D8" w:rsidP="001D39D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42717CBC">
              <w:rPr>
                <w:rFonts w:ascii="Arial" w:hAnsi="Arial" w:cs="Arial"/>
                <w:b/>
                <w:bCs/>
                <w:lang w:val="en-GB"/>
              </w:rPr>
              <w:t>M</w:t>
            </w:r>
            <w:r w:rsidR="28C1873F" w:rsidRPr="42717CBC">
              <w:rPr>
                <w:rFonts w:ascii="Arial" w:hAnsi="Arial" w:cs="Arial"/>
                <w:b/>
                <w:bCs/>
                <w:lang w:val="en-GB"/>
              </w:rPr>
              <w:t>o</w:t>
            </w:r>
            <w:r w:rsidRPr="42717CBC">
              <w:rPr>
                <w:rFonts w:ascii="Arial" w:hAnsi="Arial" w:cs="Arial"/>
                <w:b/>
                <w:bCs/>
                <w:lang w:val="en-GB"/>
              </w:rPr>
              <w:t>B</w:t>
            </w:r>
            <w:r w:rsidR="185D0E5E" w:rsidRPr="42717CBC">
              <w:rPr>
                <w:rFonts w:ascii="Arial" w:hAnsi="Arial" w:cs="Arial"/>
                <w:b/>
                <w:bCs/>
                <w:lang w:val="en-GB"/>
              </w:rPr>
              <w:t>a</w:t>
            </w:r>
            <w:proofErr w:type="spellEnd"/>
            <w:r w:rsidR="00EF727E" w:rsidRPr="42717CBC">
              <w:rPr>
                <w:rFonts w:ascii="Arial" w:hAnsi="Arial" w:cs="Arial"/>
                <w:b/>
                <w:bCs/>
                <w:lang w:val="en-GB"/>
              </w:rPr>
              <w:t xml:space="preserve"> (n=</w:t>
            </w:r>
            <w:r w:rsidR="0028258D" w:rsidRPr="42717CBC">
              <w:rPr>
                <w:rFonts w:ascii="Arial" w:hAnsi="Arial" w:cs="Arial"/>
                <w:b/>
                <w:bCs/>
                <w:lang w:val="en-GB"/>
              </w:rPr>
              <w:t>41,546)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  <w:vAlign w:val="center"/>
          </w:tcPr>
          <w:p w14:paraId="43EE00A0" w14:textId="38DEFDE1" w:rsidR="001D39D8" w:rsidRPr="003C76B9" w:rsidRDefault="001D39D8" w:rsidP="001D39D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DNBC</w:t>
            </w:r>
            <w:r w:rsidR="0028258D" w:rsidRPr="003C76B9">
              <w:rPr>
                <w:rFonts w:ascii="Arial" w:hAnsi="Arial" w:cs="Arial"/>
                <w:b/>
                <w:bCs/>
                <w:lang w:val="en-GB"/>
              </w:rPr>
              <w:t xml:space="preserve"> (n=41,278)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  <w:vAlign w:val="center"/>
          </w:tcPr>
          <w:p w14:paraId="430DDA95" w14:textId="79DA375B" w:rsidR="001D39D8" w:rsidRPr="003C76B9" w:rsidRDefault="001D39D8" w:rsidP="001D39D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3C76B9">
              <w:rPr>
                <w:rFonts w:ascii="Arial" w:hAnsi="Arial" w:cs="Arial"/>
                <w:b/>
                <w:bCs/>
                <w:lang w:val="en-GB"/>
              </w:rPr>
              <w:t>GenR</w:t>
            </w:r>
            <w:proofErr w:type="spellEnd"/>
            <w:r w:rsidR="0028258D" w:rsidRPr="003C76B9">
              <w:rPr>
                <w:rFonts w:ascii="Arial" w:hAnsi="Arial" w:cs="Arial"/>
                <w:b/>
                <w:bCs/>
                <w:lang w:val="en-GB"/>
              </w:rPr>
              <w:t xml:space="preserve"> (n=4,752)</w:t>
            </w:r>
          </w:p>
        </w:tc>
      </w:tr>
      <w:tr w:rsidR="001D39D8" w:rsidRPr="003C76B9" w14:paraId="14980F13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30B9E4BF" w14:textId="7D2C79A4" w:rsidR="001D39D8" w:rsidRPr="003C76B9" w:rsidRDefault="001D39D8" w:rsidP="001D39D8">
            <w:pPr>
              <w:ind w:left="-118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Variables</w:t>
            </w:r>
          </w:p>
        </w:tc>
        <w:tc>
          <w:tcPr>
            <w:tcW w:w="1417" w:type="dxa"/>
            <w:vAlign w:val="center"/>
          </w:tcPr>
          <w:p w14:paraId="64D43E86" w14:textId="7451F21E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isk group</w:t>
            </w:r>
          </w:p>
          <w:p w14:paraId="668944C2" w14:textId="1E0FF26F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344)</w:t>
            </w:r>
          </w:p>
        </w:tc>
        <w:tc>
          <w:tcPr>
            <w:tcW w:w="1417" w:type="dxa"/>
            <w:vAlign w:val="center"/>
          </w:tcPr>
          <w:p w14:paraId="7B81F180" w14:textId="77777777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eference group</w:t>
            </w:r>
          </w:p>
          <w:p w14:paraId="3B1FAA5B" w14:textId="4CEB5753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9,274)</w:t>
            </w:r>
          </w:p>
        </w:tc>
        <w:tc>
          <w:tcPr>
            <w:tcW w:w="1417" w:type="dxa"/>
            <w:vAlign w:val="center"/>
          </w:tcPr>
          <w:p w14:paraId="3934366B" w14:textId="77777777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Only-child group</w:t>
            </w:r>
          </w:p>
          <w:p w14:paraId="48D743C5" w14:textId="70F9C2D6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31,928)</w:t>
            </w:r>
          </w:p>
        </w:tc>
        <w:tc>
          <w:tcPr>
            <w:tcW w:w="1417" w:type="dxa"/>
            <w:vAlign w:val="center"/>
          </w:tcPr>
          <w:p w14:paraId="05411367" w14:textId="77777777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isk group</w:t>
            </w:r>
          </w:p>
          <w:p w14:paraId="054FA6D3" w14:textId="6DEC23F8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149)</w:t>
            </w:r>
          </w:p>
        </w:tc>
        <w:tc>
          <w:tcPr>
            <w:tcW w:w="1417" w:type="dxa"/>
            <w:vAlign w:val="center"/>
          </w:tcPr>
          <w:p w14:paraId="1DF7E3C0" w14:textId="77777777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eference group</w:t>
            </w:r>
          </w:p>
          <w:p w14:paraId="5BBFA05A" w14:textId="7B55198D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4,620)</w:t>
            </w:r>
          </w:p>
        </w:tc>
        <w:tc>
          <w:tcPr>
            <w:tcW w:w="1417" w:type="dxa"/>
            <w:vAlign w:val="center"/>
          </w:tcPr>
          <w:p w14:paraId="23296F6A" w14:textId="70CC024C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Only-child group</w:t>
            </w:r>
          </w:p>
          <w:p w14:paraId="61778345" w14:textId="00881F04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36,509)</w:t>
            </w:r>
          </w:p>
        </w:tc>
        <w:tc>
          <w:tcPr>
            <w:tcW w:w="1417" w:type="dxa"/>
            <w:vAlign w:val="center"/>
          </w:tcPr>
          <w:p w14:paraId="7EB992DC" w14:textId="76B0F636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6B9F24D">
              <w:rPr>
                <w:rFonts w:ascii="Arial" w:hAnsi="Arial" w:cs="Arial"/>
                <w:lang w:val="en-GB"/>
              </w:rPr>
              <w:t>Risk group</w:t>
            </w:r>
          </w:p>
          <w:p w14:paraId="40F3E175" w14:textId="7011AFA5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6B9F24D">
              <w:rPr>
                <w:rFonts w:ascii="Arial" w:hAnsi="Arial" w:cs="Arial"/>
                <w:lang w:val="en-GB"/>
              </w:rPr>
              <w:t>(n=13)</w:t>
            </w:r>
          </w:p>
        </w:tc>
        <w:tc>
          <w:tcPr>
            <w:tcW w:w="1417" w:type="dxa"/>
            <w:vAlign w:val="center"/>
          </w:tcPr>
          <w:p w14:paraId="07A3FAAC" w14:textId="77777777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eference group</w:t>
            </w:r>
          </w:p>
          <w:p w14:paraId="671D14DA" w14:textId="3A2825FE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396)</w:t>
            </w:r>
          </w:p>
        </w:tc>
        <w:tc>
          <w:tcPr>
            <w:tcW w:w="1417" w:type="dxa"/>
            <w:vAlign w:val="center"/>
          </w:tcPr>
          <w:p w14:paraId="231885BB" w14:textId="77777777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Only-child group</w:t>
            </w:r>
          </w:p>
          <w:p w14:paraId="61B5D6BF" w14:textId="0C9B1113" w:rsidR="001D39D8" w:rsidRPr="003C76B9" w:rsidRDefault="001D39D8" w:rsidP="001D39D8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4,343)</w:t>
            </w:r>
          </w:p>
        </w:tc>
      </w:tr>
      <w:tr w:rsidR="00803434" w:rsidRPr="003C76B9" w14:paraId="5D2F17F6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4CD93513" w14:textId="68DA20CC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bookmarkStart w:id="0" w:name="_Hlk138944677"/>
            <w:r w:rsidRPr="003C76B9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1417" w:type="dxa"/>
            <w:vAlign w:val="center"/>
          </w:tcPr>
          <w:p w14:paraId="6ADA6869" w14:textId="12471BA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72 (</w:t>
            </w:r>
            <w:r w:rsidR="004446DB" w:rsidRPr="003C76B9">
              <w:rPr>
                <w:rFonts w:ascii="Arial" w:hAnsi="Arial" w:cs="Arial"/>
                <w:i/>
                <w:iCs/>
                <w:lang w:val="en-GB"/>
              </w:rPr>
              <w:t>50)</w:t>
            </w:r>
          </w:p>
        </w:tc>
        <w:tc>
          <w:tcPr>
            <w:tcW w:w="1417" w:type="dxa"/>
            <w:vAlign w:val="center"/>
          </w:tcPr>
          <w:p w14:paraId="59E047E2" w14:textId="1B2285F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,76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1)</w:t>
            </w:r>
          </w:p>
        </w:tc>
        <w:tc>
          <w:tcPr>
            <w:tcW w:w="1417" w:type="dxa"/>
            <w:vAlign w:val="center"/>
          </w:tcPr>
          <w:p w14:paraId="7FDF7B12" w14:textId="4DA5053A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6,358 (51)</w:t>
            </w:r>
          </w:p>
        </w:tc>
        <w:tc>
          <w:tcPr>
            <w:tcW w:w="1417" w:type="dxa"/>
            <w:vAlign w:val="center"/>
          </w:tcPr>
          <w:p w14:paraId="57E46C85" w14:textId="0EAC37A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7)</w:t>
            </w:r>
          </w:p>
        </w:tc>
        <w:tc>
          <w:tcPr>
            <w:tcW w:w="1417" w:type="dxa"/>
            <w:vAlign w:val="center"/>
          </w:tcPr>
          <w:p w14:paraId="1F15BFE2" w14:textId="0D65116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37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1)</w:t>
            </w:r>
          </w:p>
        </w:tc>
        <w:tc>
          <w:tcPr>
            <w:tcW w:w="1417" w:type="dxa"/>
            <w:vAlign w:val="center"/>
          </w:tcPr>
          <w:p w14:paraId="707FA1EE" w14:textId="437E66F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861 (51)</w:t>
            </w:r>
          </w:p>
        </w:tc>
        <w:tc>
          <w:tcPr>
            <w:tcW w:w="1417" w:type="dxa"/>
            <w:vAlign w:val="center"/>
          </w:tcPr>
          <w:p w14:paraId="71240534" w14:textId="2606DE01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417" w:type="dxa"/>
            <w:vAlign w:val="center"/>
          </w:tcPr>
          <w:p w14:paraId="6BEA1E6B" w14:textId="3D32802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9 (53)</w:t>
            </w:r>
          </w:p>
        </w:tc>
        <w:tc>
          <w:tcPr>
            <w:tcW w:w="1417" w:type="dxa"/>
            <w:vAlign w:val="center"/>
          </w:tcPr>
          <w:p w14:paraId="16ABF1C4" w14:textId="54E32B8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150 (50)</w:t>
            </w:r>
          </w:p>
        </w:tc>
      </w:tr>
      <w:tr w:rsidR="00803434" w:rsidRPr="003C76B9" w14:paraId="73265811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031124E5" w14:textId="1329195D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72B70FF5" w14:textId="450F70F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72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0)</w:t>
            </w:r>
          </w:p>
        </w:tc>
        <w:tc>
          <w:tcPr>
            <w:tcW w:w="1417" w:type="dxa"/>
            <w:vAlign w:val="center"/>
          </w:tcPr>
          <w:p w14:paraId="207DB860" w14:textId="167B1A1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,51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9)</w:t>
            </w:r>
          </w:p>
        </w:tc>
        <w:tc>
          <w:tcPr>
            <w:tcW w:w="1417" w:type="dxa"/>
            <w:vAlign w:val="center"/>
          </w:tcPr>
          <w:p w14:paraId="14537FFA" w14:textId="4EC669E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5,570 (49)</w:t>
            </w:r>
          </w:p>
        </w:tc>
        <w:tc>
          <w:tcPr>
            <w:tcW w:w="1417" w:type="dxa"/>
            <w:vAlign w:val="center"/>
          </w:tcPr>
          <w:p w14:paraId="73EC10CD" w14:textId="288BC00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3)</w:t>
            </w:r>
          </w:p>
        </w:tc>
        <w:tc>
          <w:tcPr>
            <w:tcW w:w="1417" w:type="dxa"/>
            <w:vAlign w:val="center"/>
          </w:tcPr>
          <w:p w14:paraId="6E673D4F" w14:textId="795913C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25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9)</w:t>
            </w:r>
          </w:p>
        </w:tc>
        <w:tc>
          <w:tcPr>
            <w:tcW w:w="1417" w:type="dxa"/>
            <w:vAlign w:val="center"/>
          </w:tcPr>
          <w:p w14:paraId="096340E2" w14:textId="6340D9A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7,899 (49)</w:t>
            </w:r>
          </w:p>
        </w:tc>
        <w:tc>
          <w:tcPr>
            <w:tcW w:w="1417" w:type="dxa"/>
            <w:vAlign w:val="center"/>
          </w:tcPr>
          <w:p w14:paraId="424D90C4" w14:textId="73651F0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8 (62)</w:t>
            </w:r>
          </w:p>
        </w:tc>
        <w:tc>
          <w:tcPr>
            <w:tcW w:w="1417" w:type="dxa"/>
            <w:vAlign w:val="center"/>
          </w:tcPr>
          <w:p w14:paraId="67900A01" w14:textId="556BD48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87 (47)</w:t>
            </w:r>
          </w:p>
        </w:tc>
        <w:tc>
          <w:tcPr>
            <w:tcW w:w="1417" w:type="dxa"/>
            <w:vAlign w:val="center"/>
          </w:tcPr>
          <w:p w14:paraId="61428E8F" w14:textId="2A0A8E7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193 (50)</w:t>
            </w:r>
          </w:p>
        </w:tc>
      </w:tr>
      <w:tr w:rsidR="00803434" w:rsidRPr="003C76B9" w14:paraId="4DCB6374" w14:textId="77777777" w:rsidTr="06B9F24D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3E47263" w14:textId="2ABEC3CD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0D6F07" w14:textId="7B23228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i/>
                <w:iCs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498126" w14:textId="0BA3F23E" w:rsidR="00DC7200" w:rsidRPr="003C76B9" w:rsidRDefault="00DC7200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8AAA45" w14:textId="2CDA5322" w:rsidR="00DC7200" w:rsidRPr="003C76B9" w:rsidRDefault="00DC7200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6913EC" w14:textId="723AD85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i/>
                <w:iCs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1C2A2B" w14:textId="69597D95" w:rsidR="00DC7200" w:rsidRPr="003C76B9" w:rsidRDefault="00DC7200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6E03B6" w14:textId="49EB109F" w:rsidR="00DC7200" w:rsidRPr="003C76B9" w:rsidRDefault="00DC7200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2DF6F0" w14:textId="7F3C755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i/>
                <w:iCs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4500F6" w14:textId="24C50FE5" w:rsidR="00DC7200" w:rsidRPr="003C76B9" w:rsidRDefault="00DC7200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CDC9F3" w14:textId="72079D87" w:rsidR="00DC7200" w:rsidRPr="003C76B9" w:rsidRDefault="00DC7200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</w:tr>
      <w:tr w:rsidR="00F72B87" w:rsidRPr="003C76B9" w14:paraId="38BC1AE7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79DC9E" w14:textId="77777777" w:rsidR="00F72B87" w:rsidRPr="003C76B9" w:rsidRDefault="00F72B87" w:rsidP="00862C9C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15677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EEE7F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03AC1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AD5EE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DE0CE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61468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99DE5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B11F0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C036B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510452F5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DBA1" w14:textId="24C45196" w:rsidR="00DC7200" w:rsidRPr="003C76B9" w:rsidRDefault="008925EE" w:rsidP="00862C9C">
            <w:pPr>
              <w:ind w:left="-11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cal</w:t>
            </w:r>
            <w:r w:rsidR="00DC7200" w:rsidRPr="003C76B9">
              <w:rPr>
                <w:rFonts w:ascii="Arial" w:hAnsi="Arial" w:cs="Arial"/>
                <w:lang w:val="en-GB"/>
              </w:rPr>
              <w:t xml:space="preserve"> GA, weeks: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5832" w14:textId="6D7ACD5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.5 (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6F8F" w14:textId="2B90F5D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3 (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52D28" w14:textId="4EB4155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2 (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43F4C" w14:textId="5128140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.6 (1.4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5EF6" w14:textId="29339C5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3 (1.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1465" w14:textId="59E970A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2 (1.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04E1" w14:textId="17EBCC0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0 (1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FAC1" w14:textId="36FF774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7 (1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1698A" w14:textId="2933366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7 (1.4)</w:t>
            </w:r>
          </w:p>
        </w:tc>
      </w:tr>
      <w:tr w:rsidR="00F72B87" w:rsidRPr="003C76B9" w14:paraId="040DF6E1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98435" w14:textId="77777777" w:rsidR="00F72B87" w:rsidRPr="003C76B9" w:rsidRDefault="00F72B87" w:rsidP="00862C9C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1ADA3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F0B87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9EE32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3B7D4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FF450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C9906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649A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B5796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C080E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7F237C61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D60D" w14:textId="2AFC6C36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Sibling GA, weeks: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FC4E" w14:textId="215265F1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4.6 (2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5875E" w14:textId="4EC53AA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2 (1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009D0" w14:textId="605D68E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F940" w14:textId="6AD133E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4.9 (2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44F83" w14:textId="44A0F5B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1 (1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EA6B8" w14:textId="02334DB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1FFF1" w14:textId="6D84D93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4.1 (3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A1612" w14:textId="17F7AFA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7 (1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93E5" w14:textId="7D9BDF4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</w:tr>
      <w:tr w:rsidR="00F72B87" w:rsidRPr="003C76B9" w14:paraId="714E9878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5AF6F4" w14:textId="77777777" w:rsidR="00F72B87" w:rsidRPr="003C76B9" w:rsidRDefault="00F72B87" w:rsidP="00862C9C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0D1D8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F3830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B78C9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56780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060FB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561F7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BFFF9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7B29F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C5C53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451D4DBC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39FB9" w14:textId="43C3E8E5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aternal age, years: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9F2F" w14:textId="2BEB4C2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8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61F9" w14:textId="7F67B94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2 (3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53A21" w14:textId="7A8F075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5 (4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90FD" w14:textId="3FF3523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7 (4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2A714" w14:textId="6DFF7D0A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7.9 (3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5E9E" w14:textId="0538CC8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2 (4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F542" w14:textId="45A232C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1.1 (3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088DC" w14:textId="141B98E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0.4 (4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73D5" w14:textId="5FD2A71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8 (5.4)</w:t>
            </w:r>
          </w:p>
        </w:tc>
      </w:tr>
      <w:tr w:rsidR="00F72B87" w:rsidRPr="003C76B9" w14:paraId="7566B2FE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09C686" w14:textId="77777777" w:rsidR="00F72B87" w:rsidRPr="003C76B9" w:rsidRDefault="00F72B87" w:rsidP="00862C9C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1BC4C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1A39A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E10DB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96717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4CCC5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0A5AA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04D96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D63BB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800E2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3C70F99F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B5D74DD" w14:textId="741D8F7D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aternal education: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19DB04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11163B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EC7F8F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F40596" w14:textId="6FFBCCC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F343D3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9E2288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87433B" w14:textId="792AD0E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FB5940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5E1B20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77418734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2A024B0A" w14:textId="32BCDEE5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417" w:type="dxa"/>
            <w:vAlign w:val="center"/>
          </w:tcPr>
          <w:p w14:paraId="55250DD8" w14:textId="1F6CF54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23 (65)</w:t>
            </w:r>
          </w:p>
        </w:tc>
        <w:tc>
          <w:tcPr>
            <w:tcW w:w="1417" w:type="dxa"/>
            <w:vAlign w:val="center"/>
          </w:tcPr>
          <w:p w14:paraId="67154E29" w14:textId="4C8DAED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,309 (68)</w:t>
            </w:r>
          </w:p>
        </w:tc>
        <w:tc>
          <w:tcPr>
            <w:tcW w:w="1417" w:type="dxa"/>
            <w:vAlign w:val="center"/>
          </w:tcPr>
          <w:p w14:paraId="61F5E7B3" w14:textId="49AB6D0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8,718 (59)</w:t>
            </w:r>
          </w:p>
        </w:tc>
        <w:tc>
          <w:tcPr>
            <w:tcW w:w="1417" w:type="dxa"/>
            <w:vAlign w:val="center"/>
          </w:tcPr>
          <w:p w14:paraId="09910372" w14:textId="602E0EA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1 (41)</w:t>
            </w:r>
          </w:p>
        </w:tc>
        <w:tc>
          <w:tcPr>
            <w:tcW w:w="1417" w:type="dxa"/>
            <w:vAlign w:val="center"/>
          </w:tcPr>
          <w:p w14:paraId="4FE4C8AD" w14:textId="657403F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340 (51)</w:t>
            </w:r>
          </w:p>
        </w:tc>
        <w:tc>
          <w:tcPr>
            <w:tcW w:w="1417" w:type="dxa"/>
            <w:vAlign w:val="center"/>
          </w:tcPr>
          <w:p w14:paraId="1AA06EC4" w14:textId="35EF005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7,194 (47)</w:t>
            </w:r>
          </w:p>
        </w:tc>
        <w:tc>
          <w:tcPr>
            <w:tcW w:w="1417" w:type="dxa"/>
            <w:vAlign w:val="center"/>
          </w:tcPr>
          <w:p w14:paraId="1B3DD614" w14:textId="7383996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1(85)</w:t>
            </w:r>
          </w:p>
        </w:tc>
        <w:tc>
          <w:tcPr>
            <w:tcW w:w="1417" w:type="dxa"/>
            <w:vAlign w:val="center"/>
          </w:tcPr>
          <w:p w14:paraId="58E301C1" w14:textId="2E4690E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52 (64)</w:t>
            </w:r>
          </w:p>
        </w:tc>
        <w:tc>
          <w:tcPr>
            <w:tcW w:w="1417" w:type="dxa"/>
            <w:vAlign w:val="center"/>
          </w:tcPr>
          <w:p w14:paraId="78B846F7" w14:textId="7ED6114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694 (39)</w:t>
            </w:r>
          </w:p>
        </w:tc>
      </w:tr>
      <w:tr w:rsidR="00803434" w:rsidRPr="003C76B9" w14:paraId="06D47B94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2F3C13B9" w14:textId="12BFCDBD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edium</w:t>
            </w:r>
          </w:p>
        </w:tc>
        <w:tc>
          <w:tcPr>
            <w:tcW w:w="1417" w:type="dxa"/>
            <w:vAlign w:val="center"/>
          </w:tcPr>
          <w:p w14:paraId="27ECBCFE" w14:textId="277BB94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02 (30)</w:t>
            </w:r>
          </w:p>
        </w:tc>
        <w:tc>
          <w:tcPr>
            <w:tcW w:w="1417" w:type="dxa"/>
            <w:vAlign w:val="center"/>
          </w:tcPr>
          <w:p w14:paraId="43714823" w14:textId="7279A2F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298 (25)</w:t>
            </w:r>
          </w:p>
        </w:tc>
        <w:tc>
          <w:tcPr>
            <w:tcW w:w="1417" w:type="dxa"/>
            <w:vAlign w:val="center"/>
          </w:tcPr>
          <w:p w14:paraId="4233F5A1" w14:textId="5082128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0,086 (32)</w:t>
            </w:r>
          </w:p>
        </w:tc>
        <w:tc>
          <w:tcPr>
            <w:tcW w:w="1417" w:type="dxa"/>
            <w:vAlign w:val="center"/>
          </w:tcPr>
          <w:p w14:paraId="401B33B7" w14:textId="5E4618D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0 (20)</w:t>
            </w:r>
          </w:p>
        </w:tc>
        <w:tc>
          <w:tcPr>
            <w:tcW w:w="1417" w:type="dxa"/>
            <w:vAlign w:val="center"/>
          </w:tcPr>
          <w:p w14:paraId="2FB6306A" w14:textId="2EC951E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883 (19)</w:t>
            </w:r>
          </w:p>
        </w:tc>
        <w:tc>
          <w:tcPr>
            <w:tcW w:w="1417" w:type="dxa"/>
            <w:vAlign w:val="center"/>
          </w:tcPr>
          <w:p w14:paraId="2CBECBB8" w14:textId="2CEC778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,979 (19)</w:t>
            </w:r>
          </w:p>
        </w:tc>
        <w:tc>
          <w:tcPr>
            <w:tcW w:w="1417" w:type="dxa"/>
            <w:vAlign w:val="center"/>
          </w:tcPr>
          <w:p w14:paraId="6E9BCC58" w14:textId="189B1FE2" w:rsidR="00DC7200" w:rsidRPr="003C76B9" w:rsidRDefault="009B3F44" w:rsidP="00862C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t shown*</w:t>
            </w:r>
          </w:p>
        </w:tc>
        <w:tc>
          <w:tcPr>
            <w:tcW w:w="1417" w:type="dxa"/>
            <w:vAlign w:val="center"/>
          </w:tcPr>
          <w:p w14:paraId="051908BF" w14:textId="6431FD7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21 (31)</w:t>
            </w:r>
          </w:p>
        </w:tc>
        <w:tc>
          <w:tcPr>
            <w:tcW w:w="1417" w:type="dxa"/>
            <w:vAlign w:val="center"/>
          </w:tcPr>
          <w:p w14:paraId="615269E3" w14:textId="7562F8A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935 (45)</w:t>
            </w:r>
          </w:p>
        </w:tc>
      </w:tr>
      <w:tr w:rsidR="00803434" w:rsidRPr="003C76B9" w14:paraId="654FD914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17B99F1C" w14:textId="63447744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417" w:type="dxa"/>
            <w:vAlign w:val="center"/>
          </w:tcPr>
          <w:p w14:paraId="20957E43" w14:textId="4A069F9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 (2)</w:t>
            </w:r>
          </w:p>
        </w:tc>
        <w:tc>
          <w:tcPr>
            <w:tcW w:w="1417" w:type="dxa"/>
            <w:vAlign w:val="center"/>
          </w:tcPr>
          <w:p w14:paraId="5ECF1ACC" w14:textId="3F6E637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24 (1)</w:t>
            </w:r>
          </w:p>
        </w:tc>
        <w:tc>
          <w:tcPr>
            <w:tcW w:w="1417" w:type="dxa"/>
            <w:vAlign w:val="center"/>
          </w:tcPr>
          <w:p w14:paraId="02670366" w14:textId="290D003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76 (3)</w:t>
            </w:r>
          </w:p>
        </w:tc>
        <w:tc>
          <w:tcPr>
            <w:tcW w:w="1417" w:type="dxa"/>
            <w:vAlign w:val="center"/>
          </w:tcPr>
          <w:p w14:paraId="22198B3C" w14:textId="6435E38A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8 (26)</w:t>
            </w:r>
          </w:p>
        </w:tc>
        <w:tc>
          <w:tcPr>
            <w:tcW w:w="1417" w:type="dxa"/>
            <w:vAlign w:val="center"/>
          </w:tcPr>
          <w:p w14:paraId="7857A268" w14:textId="7C58F591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89 (21)</w:t>
            </w:r>
          </w:p>
        </w:tc>
        <w:tc>
          <w:tcPr>
            <w:tcW w:w="1417" w:type="dxa"/>
            <w:vAlign w:val="center"/>
          </w:tcPr>
          <w:p w14:paraId="5AC835AF" w14:textId="06B3185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8,504 (23)</w:t>
            </w:r>
          </w:p>
        </w:tc>
        <w:tc>
          <w:tcPr>
            <w:tcW w:w="1417" w:type="dxa"/>
            <w:vAlign w:val="center"/>
          </w:tcPr>
          <w:p w14:paraId="48FF4DCB" w14:textId="34E6BDD3" w:rsidR="00DC7200" w:rsidRPr="003C76B9" w:rsidRDefault="009B3F44" w:rsidP="00862C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t shown*</w:t>
            </w:r>
          </w:p>
        </w:tc>
        <w:tc>
          <w:tcPr>
            <w:tcW w:w="1417" w:type="dxa"/>
            <w:vAlign w:val="center"/>
          </w:tcPr>
          <w:p w14:paraId="7691F009" w14:textId="6CD6326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7 (4)</w:t>
            </w:r>
          </w:p>
        </w:tc>
        <w:tc>
          <w:tcPr>
            <w:tcW w:w="1417" w:type="dxa"/>
            <w:vAlign w:val="center"/>
          </w:tcPr>
          <w:p w14:paraId="5A546721" w14:textId="70EA5A1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18 (7)</w:t>
            </w:r>
          </w:p>
        </w:tc>
      </w:tr>
      <w:tr w:rsidR="00803434" w:rsidRPr="003C76B9" w14:paraId="470F2C3D" w14:textId="77777777" w:rsidTr="06B9F24D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EEBF407" w14:textId="54A060F7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47D152" w14:textId="523351A3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2 (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309385" w14:textId="08EA451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43 (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24C20D" w14:textId="72CCE7A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148 (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3616B3" w14:textId="6F34516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 (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349EE6" w14:textId="7BD1C14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8 (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37B4FD" w14:textId="1FB8A8D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,832 (1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1197AF" w14:textId="709069C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AD9C1E" w14:textId="705931C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A2F54C" w14:textId="698DFC9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6 (9)</w:t>
            </w:r>
          </w:p>
        </w:tc>
      </w:tr>
      <w:tr w:rsidR="00F72B87" w:rsidRPr="003C76B9" w14:paraId="4450A70B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73A2DB" w14:textId="77777777" w:rsidR="00F72B87" w:rsidRPr="003C76B9" w:rsidRDefault="00F72B87" w:rsidP="00862C9C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B640F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A4547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0869C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91C5C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1E1D8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1EEF1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8545D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95233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32860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6B0E2B58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E253A03" w14:textId="57DBAE97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Pregnancy smoking: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C5330F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C40EC5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EC32D2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44767B" w14:textId="0361404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7EE7547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92FC09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8210B7" w14:textId="6D832E4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2813B5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1584D3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7831D411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654862E8" w14:textId="0B41251B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9A1D279" w14:textId="1D333D8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4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72)</w:t>
            </w:r>
          </w:p>
        </w:tc>
        <w:tc>
          <w:tcPr>
            <w:tcW w:w="1417" w:type="dxa"/>
            <w:vAlign w:val="center"/>
          </w:tcPr>
          <w:p w14:paraId="7805F2FC" w14:textId="4BA17BF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,175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77)</w:t>
            </w:r>
          </w:p>
        </w:tc>
        <w:tc>
          <w:tcPr>
            <w:tcW w:w="1417" w:type="dxa"/>
            <w:vAlign w:val="center"/>
          </w:tcPr>
          <w:p w14:paraId="71FA1310" w14:textId="7D77457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3,167 (73)</w:t>
            </w:r>
          </w:p>
        </w:tc>
        <w:tc>
          <w:tcPr>
            <w:tcW w:w="1417" w:type="dxa"/>
            <w:vAlign w:val="center"/>
          </w:tcPr>
          <w:p w14:paraId="70142DF7" w14:textId="65AE7CE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6)</w:t>
            </w:r>
          </w:p>
        </w:tc>
        <w:tc>
          <w:tcPr>
            <w:tcW w:w="1417" w:type="dxa"/>
            <w:vAlign w:val="center"/>
          </w:tcPr>
          <w:p w14:paraId="34499758" w14:textId="5022E4B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,482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75)</w:t>
            </w:r>
          </w:p>
        </w:tc>
        <w:tc>
          <w:tcPr>
            <w:tcW w:w="1417" w:type="dxa"/>
            <w:vAlign w:val="center"/>
          </w:tcPr>
          <w:p w14:paraId="30A3B85D" w14:textId="77549FF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5,516 (70)</w:t>
            </w:r>
          </w:p>
        </w:tc>
        <w:tc>
          <w:tcPr>
            <w:tcW w:w="1417" w:type="dxa"/>
            <w:vAlign w:val="center"/>
          </w:tcPr>
          <w:p w14:paraId="51345DE8" w14:textId="2AFFC13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 (54)</w:t>
            </w:r>
          </w:p>
        </w:tc>
        <w:tc>
          <w:tcPr>
            <w:tcW w:w="1417" w:type="dxa"/>
            <w:vAlign w:val="center"/>
          </w:tcPr>
          <w:p w14:paraId="6A87704C" w14:textId="554171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90 (73)</w:t>
            </w:r>
          </w:p>
        </w:tc>
        <w:tc>
          <w:tcPr>
            <w:tcW w:w="1417" w:type="dxa"/>
            <w:vAlign w:val="center"/>
          </w:tcPr>
          <w:p w14:paraId="12234E0F" w14:textId="2273415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717 (63)</w:t>
            </w:r>
          </w:p>
        </w:tc>
      </w:tr>
      <w:tr w:rsidR="00803434" w:rsidRPr="003C76B9" w14:paraId="2678E9C8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24A42509" w14:textId="7E19372F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A18571" w14:textId="4C48424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5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8)</w:t>
            </w:r>
          </w:p>
        </w:tc>
        <w:tc>
          <w:tcPr>
            <w:tcW w:w="1417" w:type="dxa"/>
            <w:vAlign w:val="center"/>
          </w:tcPr>
          <w:p w14:paraId="2578C92A" w14:textId="0D1E68CA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09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3)</w:t>
            </w:r>
          </w:p>
        </w:tc>
        <w:tc>
          <w:tcPr>
            <w:tcW w:w="1417" w:type="dxa"/>
            <w:vAlign w:val="center"/>
          </w:tcPr>
          <w:p w14:paraId="6DB876E4" w14:textId="63B00FD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8,761 (27)</w:t>
            </w:r>
          </w:p>
        </w:tc>
        <w:tc>
          <w:tcPr>
            <w:tcW w:w="1417" w:type="dxa"/>
            <w:vAlign w:val="center"/>
          </w:tcPr>
          <w:p w14:paraId="1188FDDF" w14:textId="1795ED2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0)</w:t>
            </w:r>
          </w:p>
        </w:tc>
        <w:tc>
          <w:tcPr>
            <w:tcW w:w="1417" w:type="dxa"/>
            <w:vAlign w:val="center"/>
          </w:tcPr>
          <w:p w14:paraId="749ABFEB" w14:textId="65ACD6E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02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2)</w:t>
            </w:r>
          </w:p>
        </w:tc>
        <w:tc>
          <w:tcPr>
            <w:tcW w:w="1417" w:type="dxa"/>
            <w:vAlign w:val="center"/>
          </w:tcPr>
          <w:p w14:paraId="194E8C3E" w14:textId="048978B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0,194 (28)</w:t>
            </w:r>
          </w:p>
        </w:tc>
        <w:tc>
          <w:tcPr>
            <w:tcW w:w="1417" w:type="dxa"/>
            <w:vAlign w:val="center"/>
          </w:tcPr>
          <w:p w14:paraId="4F8001DE" w14:textId="0D97F2E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1417" w:type="dxa"/>
            <w:vAlign w:val="center"/>
          </w:tcPr>
          <w:p w14:paraId="56D6C58E" w14:textId="4AAABC2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7 (17)</w:t>
            </w:r>
          </w:p>
        </w:tc>
        <w:tc>
          <w:tcPr>
            <w:tcW w:w="1417" w:type="dxa"/>
            <w:vAlign w:val="center"/>
          </w:tcPr>
          <w:p w14:paraId="53DCBAA9" w14:textId="3A9E3CD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094 (25)</w:t>
            </w:r>
          </w:p>
        </w:tc>
      </w:tr>
      <w:tr w:rsidR="00803434" w:rsidRPr="003C76B9" w14:paraId="100CBCA8" w14:textId="77777777" w:rsidTr="06B9F24D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54C0DE8" w14:textId="4D683A81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AD6BA9" w14:textId="29619E3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7457B0" w14:textId="62A6B29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FE0DE1" w14:textId="745C747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07E93E" w14:textId="291461F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B2A988" w14:textId="32BC81D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11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242E4D" w14:textId="28E8979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99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8BC7DE" w14:textId="0A00575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 (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189543" w14:textId="1300B01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 (1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110BAF" w14:textId="63919BBC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32 (12)</w:t>
            </w:r>
          </w:p>
        </w:tc>
      </w:tr>
      <w:tr w:rsidR="00F72B87" w:rsidRPr="003C76B9" w14:paraId="181B4B50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3D070D" w14:textId="77777777" w:rsidR="00F72B87" w:rsidRPr="003C76B9" w:rsidRDefault="00F72B87" w:rsidP="00862C9C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46653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64782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21966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5295B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076F3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041E4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C73D1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3BDF0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A960D" w14:textId="77777777" w:rsidR="00F72B87" w:rsidRPr="003C76B9" w:rsidRDefault="00F72B87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7B2A8BD0" w14:textId="77777777" w:rsidTr="06B9F24D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4303409" w14:textId="21C5C3BA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Pregnancy alcohol intake: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02F2AF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AA62EB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80E4AD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2502CE" w14:textId="7445595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FBF06D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04E6CC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E993DD" w14:textId="50410FB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0786DE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754DA4" w14:textId="7777777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3434" w:rsidRPr="003C76B9" w14:paraId="29015785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55BAEDD8" w14:textId="12658CEF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A429D94" w14:textId="7744C2A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2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7)</w:t>
            </w:r>
          </w:p>
        </w:tc>
        <w:tc>
          <w:tcPr>
            <w:tcW w:w="1417" w:type="dxa"/>
            <w:vAlign w:val="center"/>
          </w:tcPr>
          <w:p w14:paraId="4E1FE670" w14:textId="301F622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,82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2,8</w:t>
            </w:r>
            <w:r w:rsidRPr="003C76B9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22A90370" w14:textId="19ECA60A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1,682 (68)</w:t>
            </w:r>
          </w:p>
        </w:tc>
        <w:tc>
          <w:tcPr>
            <w:tcW w:w="1417" w:type="dxa"/>
            <w:vAlign w:val="center"/>
          </w:tcPr>
          <w:p w14:paraId="58A409B6" w14:textId="60C28D0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6)</w:t>
            </w:r>
          </w:p>
        </w:tc>
        <w:tc>
          <w:tcPr>
            <w:tcW w:w="1417" w:type="dxa"/>
            <w:vAlign w:val="center"/>
          </w:tcPr>
          <w:p w14:paraId="4890FE0A" w14:textId="04CE7BAA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868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0)</w:t>
            </w:r>
          </w:p>
        </w:tc>
        <w:tc>
          <w:tcPr>
            <w:tcW w:w="1417" w:type="dxa"/>
            <w:vAlign w:val="center"/>
          </w:tcPr>
          <w:p w14:paraId="0EA4AB84" w14:textId="7E0C3B8B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6,225 (44)</w:t>
            </w:r>
          </w:p>
        </w:tc>
        <w:tc>
          <w:tcPr>
            <w:tcW w:w="1417" w:type="dxa"/>
            <w:vAlign w:val="center"/>
          </w:tcPr>
          <w:p w14:paraId="281567E1" w14:textId="4F4ABB29" w:rsidR="00DC7200" w:rsidRPr="003C76B9" w:rsidRDefault="009B3F44" w:rsidP="00862C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t shown*</w:t>
            </w:r>
          </w:p>
        </w:tc>
        <w:tc>
          <w:tcPr>
            <w:tcW w:w="1417" w:type="dxa"/>
            <w:vAlign w:val="center"/>
          </w:tcPr>
          <w:p w14:paraId="43054582" w14:textId="1C6FEAE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02 (26)</w:t>
            </w:r>
          </w:p>
        </w:tc>
        <w:tc>
          <w:tcPr>
            <w:tcW w:w="1417" w:type="dxa"/>
            <w:vAlign w:val="center"/>
          </w:tcPr>
          <w:p w14:paraId="7DF27C3D" w14:textId="6410770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757 (40)</w:t>
            </w:r>
          </w:p>
        </w:tc>
      </w:tr>
      <w:tr w:rsidR="00803434" w:rsidRPr="003C76B9" w14:paraId="2B20EF28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572837A0" w14:textId="0D0B3FC9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38742DD" w14:textId="63BA04F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1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3)</w:t>
            </w:r>
          </w:p>
        </w:tc>
        <w:tc>
          <w:tcPr>
            <w:tcW w:w="1417" w:type="dxa"/>
            <w:vAlign w:val="center"/>
          </w:tcPr>
          <w:p w14:paraId="5A6140FB" w14:textId="3F05CE6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,428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7</w:t>
            </w:r>
            <w:r w:rsidRPr="003C76B9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1CED8F13" w14:textId="26AA991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,794 (31)</w:t>
            </w:r>
          </w:p>
        </w:tc>
        <w:tc>
          <w:tcPr>
            <w:tcW w:w="1417" w:type="dxa"/>
            <w:vAlign w:val="center"/>
          </w:tcPr>
          <w:p w14:paraId="671CDEF1" w14:textId="4B948CE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8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0)</w:t>
            </w:r>
          </w:p>
        </w:tc>
        <w:tc>
          <w:tcPr>
            <w:tcW w:w="1417" w:type="dxa"/>
            <w:vAlign w:val="center"/>
          </w:tcPr>
          <w:p w14:paraId="1EFDD49E" w14:textId="006AD8B7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62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7)</w:t>
            </w:r>
          </w:p>
        </w:tc>
        <w:tc>
          <w:tcPr>
            <w:tcW w:w="1417" w:type="dxa"/>
            <w:vAlign w:val="center"/>
          </w:tcPr>
          <w:p w14:paraId="533C206E" w14:textId="36552C79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9,361 (53)</w:t>
            </w:r>
          </w:p>
        </w:tc>
        <w:tc>
          <w:tcPr>
            <w:tcW w:w="1417" w:type="dxa"/>
            <w:vAlign w:val="center"/>
          </w:tcPr>
          <w:p w14:paraId="59A1A867" w14:textId="2414F65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 (69)</w:t>
            </w:r>
          </w:p>
        </w:tc>
        <w:tc>
          <w:tcPr>
            <w:tcW w:w="1417" w:type="dxa"/>
            <w:vAlign w:val="center"/>
          </w:tcPr>
          <w:p w14:paraId="51CB5700" w14:textId="0C934828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49 (63)</w:t>
            </w:r>
          </w:p>
        </w:tc>
        <w:tc>
          <w:tcPr>
            <w:tcW w:w="1417" w:type="dxa"/>
            <w:vAlign w:val="center"/>
          </w:tcPr>
          <w:p w14:paraId="1D891BB2" w14:textId="66B236EE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979 (46)</w:t>
            </w:r>
          </w:p>
        </w:tc>
      </w:tr>
      <w:tr w:rsidR="00803434" w:rsidRPr="003C76B9" w14:paraId="47E0DC58" w14:textId="77777777" w:rsidTr="06B9F24D">
        <w:trPr>
          <w:trHeight w:val="57"/>
        </w:trPr>
        <w:tc>
          <w:tcPr>
            <w:tcW w:w="3402" w:type="dxa"/>
            <w:vAlign w:val="center"/>
          </w:tcPr>
          <w:p w14:paraId="18B098C8" w14:textId="63A43E9D" w:rsidR="00DC7200" w:rsidRPr="003C76B9" w:rsidRDefault="00DC7200" w:rsidP="00862C9C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vAlign w:val="center"/>
          </w:tcPr>
          <w:p w14:paraId="298396FE" w14:textId="58D3CF16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)</w:t>
            </w:r>
          </w:p>
        </w:tc>
        <w:tc>
          <w:tcPr>
            <w:tcW w:w="1417" w:type="dxa"/>
            <w:vAlign w:val="center"/>
          </w:tcPr>
          <w:p w14:paraId="27649E68" w14:textId="5CCB595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0.2)</w:t>
            </w:r>
          </w:p>
        </w:tc>
        <w:tc>
          <w:tcPr>
            <w:tcW w:w="1417" w:type="dxa"/>
            <w:vAlign w:val="center"/>
          </w:tcPr>
          <w:p w14:paraId="34995E78" w14:textId="79BFB775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52 (1)</w:t>
            </w:r>
          </w:p>
        </w:tc>
        <w:tc>
          <w:tcPr>
            <w:tcW w:w="1417" w:type="dxa"/>
            <w:vAlign w:val="center"/>
          </w:tcPr>
          <w:p w14:paraId="3844505C" w14:textId="67A80A20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)</w:t>
            </w:r>
          </w:p>
        </w:tc>
        <w:tc>
          <w:tcPr>
            <w:tcW w:w="1417" w:type="dxa"/>
            <w:vAlign w:val="center"/>
          </w:tcPr>
          <w:p w14:paraId="05330B76" w14:textId="1E08A18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2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)</w:t>
            </w:r>
          </w:p>
        </w:tc>
        <w:tc>
          <w:tcPr>
            <w:tcW w:w="1417" w:type="dxa"/>
            <w:vAlign w:val="center"/>
          </w:tcPr>
          <w:p w14:paraId="101144E7" w14:textId="7C97E3DD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23 (3)</w:t>
            </w:r>
          </w:p>
        </w:tc>
        <w:tc>
          <w:tcPr>
            <w:tcW w:w="1417" w:type="dxa"/>
            <w:vAlign w:val="center"/>
          </w:tcPr>
          <w:p w14:paraId="2FCBBB34" w14:textId="6190EE42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 (15)</w:t>
            </w:r>
          </w:p>
        </w:tc>
        <w:tc>
          <w:tcPr>
            <w:tcW w:w="1417" w:type="dxa"/>
            <w:vAlign w:val="center"/>
          </w:tcPr>
          <w:p w14:paraId="3967BA61" w14:textId="0943EEC4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5 (11)</w:t>
            </w:r>
          </w:p>
        </w:tc>
        <w:tc>
          <w:tcPr>
            <w:tcW w:w="1417" w:type="dxa"/>
            <w:vAlign w:val="center"/>
          </w:tcPr>
          <w:p w14:paraId="6D41296C" w14:textId="5DF232EF" w:rsidR="00DC7200" w:rsidRPr="003C76B9" w:rsidRDefault="00DC7200" w:rsidP="00862C9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07 (14)</w:t>
            </w:r>
          </w:p>
        </w:tc>
      </w:tr>
      <w:bookmarkEnd w:id="0"/>
    </w:tbl>
    <w:p w14:paraId="7166179A" w14:textId="72949E3D" w:rsidR="005F3296" w:rsidRPr="003C76B9" w:rsidRDefault="005F3296" w:rsidP="00A9526F">
      <w:pPr>
        <w:rPr>
          <w:lang w:val="en-GB"/>
        </w:rPr>
      </w:pPr>
    </w:p>
    <w:p w14:paraId="4A877AA1" w14:textId="77777777" w:rsidR="005F3296" w:rsidRPr="003C76B9" w:rsidRDefault="005F3296">
      <w:pPr>
        <w:rPr>
          <w:lang w:val="en-GB"/>
        </w:rPr>
      </w:pPr>
      <w:r w:rsidRPr="003C76B9">
        <w:rPr>
          <w:lang w:val="en-GB"/>
        </w:rPr>
        <w:br w:type="page"/>
      </w:r>
    </w:p>
    <w:p w14:paraId="37F6A2EC" w14:textId="72DC770D" w:rsidR="00AB2D0B" w:rsidRPr="003C76B9" w:rsidRDefault="001218AF" w:rsidP="00AB2D0B">
      <w:pPr>
        <w:pStyle w:val="Caption"/>
        <w:keepNext/>
        <w:spacing w:after="0"/>
        <w:rPr>
          <w:rFonts w:ascii="Arial" w:hAnsi="Arial" w:cs="Arial"/>
          <w:color w:val="auto"/>
          <w:lang w:val="en-GB"/>
        </w:rPr>
      </w:pPr>
      <w:r w:rsidRPr="003C76B9">
        <w:rPr>
          <w:rFonts w:ascii="Arial" w:hAnsi="Arial" w:cs="Arial"/>
          <w:color w:val="auto"/>
          <w:lang w:val="en-GB"/>
        </w:rPr>
        <w:lastRenderedPageBreak/>
        <w:t>S</w:t>
      </w:r>
      <w:r w:rsidR="005A12AA">
        <w:rPr>
          <w:rFonts w:ascii="Arial" w:hAnsi="Arial" w:cs="Arial"/>
          <w:color w:val="auto"/>
          <w:lang w:val="en-GB"/>
        </w:rPr>
        <w:t>3</w:t>
      </w:r>
      <w:r w:rsidR="00AB2D0B" w:rsidRPr="003C76B9">
        <w:rPr>
          <w:rFonts w:ascii="Arial" w:hAnsi="Arial" w:cs="Arial"/>
          <w:color w:val="auto"/>
          <w:lang w:val="en-GB"/>
        </w:rPr>
        <w:t>. Continuation</w:t>
      </w:r>
    </w:p>
    <w:tbl>
      <w:tblPr>
        <w:tblStyle w:val="TableGrid"/>
        <w:tblW w:w="11904" w:type="dxa"/>
        <w:tblLook w:val="04A0" w:firstRow="1" w:lastRow="0" w:firstColumn="1" w:lastColumn="0" w:noHBand="0" w:noVBand="1"/>
      </w:tblPr>
      <w:tblGrid>
        <w:gridCol w:w="3402"/>
        <w:gridCol w:w="1417"/>
        <w:gridCol w:w="1417"/>
        <w:gridCol w:w="1417"/>
        <w:gridCol w:w="1417"/>
        <w:gridCol w:w="1417"/>
        <w:gridCol w:w="1417"/>
      </w:tblGrid>
      <w:tr w:rsidR="001D39D8" w:rsidRPr="003C76B9" w14:paraId="0E0D0FF0" w14:textId="77777777" w:rsidTr="001B3ECB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AED2A58" w14:textId="2C5F2D69" w:rsidR="001D39D8" w:rsidRPr="003C76B9" w:rsidRDefault="001D39D8" w:rsidP="001D39D8">
            <w:pPr>
              <w:ind w:left="-118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Cohort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  <w:vAlign w:val="center"/>
          </w:tcPr>
          <w:p w14:paraId="02808E3F" w14:textId="39C52A6A" w:rsidR="001D39D8" w:rsidRPr="003C76B9" w:rsidRDefault="001D39D8" w:rsidP="00C06A3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NINFEA</w:t>
            </w:r>
            <w:r w:rsidR="0028258D" w:rsidRPr="003C76B9">
              <w:rPr>
                <w:rFonts w:ascii="Arial" w:hAnsi="Arial" w:cs="Arial"/>
                <w:b/>
                <w:bCs/>
                <w:lang w:val="en-GB"/>
              </w:rPr>
              <w:t xml:space="preserve"> (</w:t>
            </w:r>
            <w:r w:rsidR="008B50C8" w:rsidRPr="003C76B9">
              <w:rPr>
                <w:rFonts w:ascii="Arial" w:hAnsi="Arial" w:cs="Arial"/>
                <w:b/>
                <w:bCs/>
                <w:lang w:val="en-GB"/>
              </w:rPr>
              <w:t>n=4</w:t>
            </w:r>
            <w:r w:rsidR="00B27F81">
              <w:rPr>
                <w:rFonts w:ascii="Arial" w:hAnsi="Arial" w:cs="Arial"/>
                <w:b/>
                <w:bCs/>
                <w:lang w:val="en-GB"/>
              </w:rPr>
              <w:t>,</w:t>
            </w:r>
            <w:r w:rsidR="008B50C8" w:rsidRPr="003C76B9">
              <w:rPr>
                <w:rFonts w:ascii="Arial" w:hAnsi="Arial" w:cs="Arial"/>
                <w:b/>
                <w:bCs/>
                <w:lang w:val="en-GB"/>
              </w:rPr>
              <w:t>239)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  <w:vAlign w:val="center"/>
          </w:tcPr>
          <w:p w14:paraId="60E6B726" w14:textId="1F227F91" w:rsidR="001D39D8" w:rsidRPr="003C76B9" w:rsidRDefault="001D39D8" w:rsidP="00C06A3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All cohorts</w:t>
            </w:r>
            <w:r w:rsidR="00BB3959" w:rsidRPr="003C76B9">
              <w:rPr>
                <w:rFonts w:ascii="Arial" w:hAnsi="Arial" w:cs="Arial"/>
                <w:b/>
                <w:bCs/>
                <w:lang w:val="en-GB"/>
              </w:rPr>
              <w:t xml:space="preserve"> (n=91,815)</w:t>
            </w:r>
          </w:p>
        </w:tc>
      </w:tr>
      <w:tr w:rsidR="0062391B" w:rsidRPr="003C76B9" w14:paraId="50096A79" w14:textId="17C4E71D" w:rsidTr="48832190">
        <w:trPr>
          <w:trHeight w:val="57"/>
        </w:trPr>
        <w:tc>
          <w:tcPr>
            <w:tcW w:w="3402" w:type="dxa"/>
            <w:vAlign w:val="center"/>
          </w:tcPr>
          <w:p w14:paraId="70DCD902" w14:textId="01CA0BDB" w:rsidR="0062391B" w:rsidRPr="003C76B9" w:rsidRDefault="001D39D8" w:rsidP="00EC7F56">
            <w:pPr>
              <w:ind w:left="-118"/>
              <w:rPr>
                <w:rFonts w:ascii="Arial" w:hAnsi="Arial" w:cs="Arial"/>
                <w:b/>
                <w:bCs/>
                <w:lang w:val="en-GB"/>
              </w:rPr>
            </w:pPr>
            <w:r w:rsidRPr="003C76B9">
              <w:rPr>
                <w:rFonts w:ascii="Arial" w:hAnsi="Arial" w:cs="Arial"/>
                <w:b/>
                <w:bCs/>
                <w:lang w:val="en-GB"/>
              </w:rPr>
              <w:t>Variables</w:t>
            </w:r>
          </w:p>
        </w:tc>
        <w:tc>
          <w:tcPr>
            <w:tcW w:w="1417" w:type="dxa"/>
            <w:vAlign w:val="center"/>
          </w:tcPr>
          <w:p w14:paraId="30440041" w14:textId="71F1A080" w:rsidR="00803434" w:rsidRPr="003C76B9" w:rsidRDefault="00803434" w:rsidP="00803434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isk group</w:t>
            </w:r>
          </w:p>
          <w:p w14:paraId="04B5D413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23)</w:t>
            </w:r>
          </w:p>
        </w:tc>
        <w:tc>
          <w:tcPr>
            <w:tcW w:w="1417" w:type="dxa"/>
            <w:vAlign w:val="center"/>
          </w:tcPr>
          <w:p w14:paraId="38D43EB3" w14:textId="77777777" w:rsidR="00803434" w:rsidRPr="003C76B9" w:rsidRDefault="00803434" w:rsidP="00803434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eference group</w:t>
            </w:r>
          </w:p>
          <w:p w14:paraId="4E959EEA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509)</w:t>
            </w:r>
          </w:p>
        </w:tc>
        <w:tc>
          <w:tcPr>
            <w:tcW w:w="1417" w:type="dxa"/>
            <w:vAlign w:val="center"/>
          </w:tcPr>
          <w:p w14:paraId="7ECF2F1F" w14:textId="77777777" w:rsidR="00C06A30" w:rsidRPr="003C76B9" w:rsidRDefault="00C06A30" w:rsidP="00C06A30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Only-child group</w:t>
            </w:r>
          </w:p>
          <w:p w14:paraId="5CFE51D2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3,707)</w:t>
            </w:r>
          </w:p>
        </w:tc>
        <w:tc>
          <w:tcPr>
            <w:tcW w:w="1417" w:type="dxa"/>
            <w:vAlign w:val="center"/>
          </w:tcPr>
          <w:p w14:paraId="3BCA7AAE" w14:textId="7688E0E0" w:rsidR="00803434" w:rsidRPr="003C76B9" w:rsidRDefault="00803434" w:rsidP="00803434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isk group</w:t>
            </w:r>
          </w:p>
          <w:p w14:paraId="2395C4D3" w14:textId="728DDCB4" w:rsidR="0062391B" w:rsidRPr="003C76B9" w:rsidRDefault="00DC7200" w:rsidP="003B51DC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529)</w:t>
            </w:r>
          </w:p>
        </w:tc>
        <w:tc>
          <w:tcPr>
            <w:tcW w:w="1417" w:type="dxa"/>
            <w:vAlign w:val="center"/>
          </w:tcPr>
          <w:p w14:paraId="417624EE" w14:textId="77777777" w:rsidR="00803434" w:rsidRPr="003C76B9" w:rsidRDefault="00803434" w:rsidP="00803434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Reference group</w:t>
            </w:r>
          </w:p>
          <w:p w14:paraId="43AC9CD5" w14:textId="4EF984F7" w:rsidR="0062391B" w:rsidRPr="003C76B9" w:rsidRDefault="00DC7200" w:rsidP="00EC7F56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14,799)</w:t>
            </w:r>
          </w:p>
        </w:tc>
        <w:tc>
          <w:tcPr>
            <w:tcW w:w="1417" w:type="dxa"/>
          </w:tcPr>
          <w:p w14:paraId="6D4FB072" w14:textId="77777777" w:rsidR="00C06A30" w:rsidRPr="003C76B9" w:rsidRDefault="00C06A30" w:rsidP="00C06A30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Only-child group</w:t>
            </w:r>
          </w:p>
          <w:p w14:paraId="77E2F73C" w14:textId="4E7BA954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(n=76,487)</w:t>
            </w:r>
          </w:p>
        </w:tc>
      </w:tr>
      <w:tr w:rsidR="0062391B" w:rsidRPr="003C76B9" w14:paraId="781AE1B0" w14:textId="5FE36711" w:rsidTr="48832190">
        <w:trPr>
          <w:trHeight w:val="57"/>
        </w:trPr>
        <w:tc>
          <w:tcPr>
            <w:tcW w:w="3402" w:type="dxa"/>
            <w:vAlign w:val="center"/>
          </w:tcPr>
          <w:p w14:paraId="233CA91D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1417" w:type="dxa"/>
            <w:vAlign w:val="center"/>
          </w:tcPr>
          <w:p w14:paraId="3D28A1B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9)</w:t>
            </w:r>
          </w:p>
        </w:tc>
        <w:tc>
          <w:tcPr>
            <w:tcW w:w="1417" w:type="dxa"/>
            <w:vAlign w:val="center"/>
          </w:tcPr>
          <w:p w14:paraId="5AD1909F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72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3)</w:t>
            </w:r>
          </w:p>
        </w:tc>
        <w:tc>
          <w:tcPr>
            <w:tcW w:w="1417" w:type="dxa"/>
            <w:vAlign w:val="center"/>
          </w:tcPr>
          <w:p w14:paraId="34A6101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860 (50)</w:t>
            </w:r>
          </w:p>
        </w:tc>
        <w:tc>
          <w:tcPr>
            <w:tcW w:w="1417" w:type="dxa"/>
            <w:vAlign w:val="center"/>
          </w:tcPr>
          <w:p w14:paraId="61C4CEA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5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8)</w:t>
            </w:r>
          </w:p>
        </w:tc>
        <w:tc>
          <w:tcPr>
            <w:tcW w:w="1417" w:type="dxa"/>
            <w:vAlign w:val="center"/>
          </w:tcPr>
          <w:p w14:paraId="563987C8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,611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1)</w:t>
            </w:r>
          </w:p>
        </w:tc>
        <w:tc>
          <w:tcPr>
            <w:tcW w:w="1417" w:type="dxa"/>
            <w:vAlign w:val="center"/>
          </w:tcPr>
          <w:p w14:paraId="31F5EACB" w14:textId="340EB32A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8,978 (51)</w:t>
            </w:r>
          </w:p>
        </w:tc>
      </w:tr>
      <w:tr w:rsidR="0062391B" w:rsidRPr="003C76B9" w14:paraId="6CD940D8" w14:textId="401D366E" w:rsidTr="48832190">
        <w:trPr>
          <w:trHeight w:val="57"/>
        </w:trPr>
        <w:tc>
          <w:tcPr>
            <w:tcW w:w="3402" w:type="dxa"/>
            <w:vAlign w:val="center"/>
          </w:tcPr>
          <w:p w14:paraId="3A511B91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6A5FDDF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1)</w:t>
            </w:r>
          </w:p>
        </w:tc>
        <w:tc>
          <w:tcPr>
            <w:tcW w:w="1417" w:type="dxa"/>
            <w:vAlign w:val="center"/>
          </w:tcPr>
          <w:p w14:paraId="7AD4562D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3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6)</w:t>
            </w:r>
          </w:p>
        </w:tc>
        <w:tc>
          <w:tcPr>
            <w:tcW w:w="1417" w:type="dxa"/>
            <w:vAlign w:val="center"/>
          </w:tcPr>
          <w:p w14:paraId="3EFAF4AF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794 (48)</w:t>
            </w:r>
          </w:p>
        </w:tc>
        <w:tc>
          <w:tcPr>
            <w:tcW w:w="1417" w:type="dxa"/>
            <w:vAlign w:val="center"/>
          </w:tcPr>
          <w:p w14:paraId="3C89ACA0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7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2)</w:t>
            </w:r>
          </w:p>
        </w:tc>
        <w:tc>
          <w:tcPr>
            <w:tcW w:w="1417" w:type="dxa"/>
            <w:vAlign w:val="center"/>
          </w:tcPr>
          <w:p w14:paraId="08B041C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,18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9)</w:t>
            </w:r>
          </w:p>
        </w:tc>
        <w:tc>
          <w:tcPr>
            <w:tcW w:w="1417" w:type="dxa"/>
            <w:vAlign w:val="center"/>
          </w:tcPr>
          <w:p w14:paraId="3BBDF5E6" w14:textId="32FC2102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7,456 (49)</w:t>
            </w:r>
          </w:p>
        </w:tc>
      </w:tr>
      <w:tr w:rsidR="0062391B" w:rsidRPr="003C76B9" w14:paraId="7FD2EDEC" w14:textId="51AAEC48" w:rsidTr="001B3ECB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5998378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B4259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i/>
                <w:iCs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13B4B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0,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09225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3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77CE5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i/>
                <w:iCs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3455F8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0,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376DEF" w14:textId="0D8B1FE6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3 (0.1)</w:t>
            </w:r>
          </w:p>
        </w:tc>
      </w:tr>
      <w:tr w:rsidR="00DC78AE" w:rsidRPr="003C76B9" w14:paraId="59F4CF77" w14:textId="77777777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B8C6F" w14:textId="77777777" w:rsidR="00DC78AE" w:rsidRPr="003C76B9" w:rsidRDefault="00DC78AE" w:rsidP="0062391B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75D8F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D0B9F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38FFB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75305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8C18E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63D26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3B3BF036" w14:textId="4BE0994B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670D" w14:textId="26861037" w:rsidR="0062391B" w:rsidRPr="003C76B9" w:rsidRDefault="008925EE" w:rsidP="0062391B">
            <w:pPr>
              <w:ind w:left="-11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cal</w:t>
            </w:r>
            <w:r w:rsidR="0062391B" w:rsidRPr="003C76B9">
              <w:rPr>
                <w:rFonts w:ascii="Arial" w:hAnsi="Arial" w:cs="Arial"/>
                <w:lang w:val="en-GB"/>
              </w:rPr>
              <w:t xml:space="preserve"> GA, weeks: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9A7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.2 (1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3EC9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0 (1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7ED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0 (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73FC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.54 (1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73D6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3 (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C185" w14:textId="2D5369B0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2 (1.3)</w:t>
            </w:r>
          </w:p>
        </w:tc>
      </w:tr>
      <w:tr w:rsidR="00DC78AE" w:rsidRPr="003C76B9" w14:paraId="44A0CD04" w14:textId="77777777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4A4126" w14:textId="77777777" w:rsidR="00DC78AE" w:rsidRPr="003C76B9" w:rsidRDefault="00DC78AE" w:rsidP="0062391B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207FA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8CC00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6EF19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F566C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31385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0CE8D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1610016D" w14:textId="4BC78BA6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15D90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Sibling GA, weeks: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8E063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5.7 (1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34A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.9 (1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63E1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8DD3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4.7 (2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39E62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0.2 (1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54475" w14:textId="4895DB7F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</w:tr>
      <w:tr w:rsidR="00DC78AE" w:rsidRPr="003C76B9" w14:paraId="463F15D0" w14:textId="77777777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A8C86" w14:textId="77777777" w:rsidR="00DC78AE" w:rsidRPr="003C76B9" w:rsidRDefault="00DC78AE" w:rsidP="0062391B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DC5F2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FC9E0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084F8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9FBD4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ED6C6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22CD7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4A8985FF" w14:textId="78AE8FF0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374AE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aternal age, years: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029E7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1.7 (3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86B7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1.2 (3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07C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2.6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1DD5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9 (4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676D5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3 (3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4E19F" w14:textId="38127612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8.6 (4.4)</w:t>
            </w:r>
          </w:p>
        </w:tc>
      </w:tr>
      <w:tr w:rsidR="00DC78AE" w:rsidRPr="003C76B9" w14:paraId="4B7FDC6F" w14:textId="77777777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C5EA18" w14:textId="77777777" w:rsidR="00DC78AE" w:rsidRPr="003C76B9" w:rsidRDefault="00DC78AE" w:rsidP="0062391B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28246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C6C1A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C15E3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0636D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3551E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537F1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4C5FB5DE" w14:textId="23BE8518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60275C1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aternal education: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A1407A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333400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5EE03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CD176A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08317F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04A48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4EE7BAA8" w14:textId="77801172" w:rsidTr="48832190">
        <w:trPr>
          <w:trHeight w:val="57"/>
        </w:trPr>
        <w:tc>
          <w:tcPr>
            <w:tcW w:w="3402" w:type="dxa"/>
            <w:vAlign w:val="center"/>
          </w:tcPr>
          <w:p w14:paraId="0ED0F299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417" w:type="dxa"/>
            <w:vAlign w:val="center"/>
          </w:tcPr>
          <w:p w14:paraId="1E11E811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5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5)</w:t>
            </w:r>
          </w:p>
        </w:tc>
        <w:tc>
          <w:tcPr>
            <w:tcW w:w="1417" w:type="dxa"/>
            <w:vAlign w:val="center"/>
          </w:tcPr>
          <w:p w14:paraId="3000A87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50 (69)</w:t>
            </w:r>
          </w:p>
        </w:tc>
        <w:tc>
          <w:tcPr>
            <w:tcW w:w="1417" w:type="dxa"/>
            <w:vAlign w:val="center"/>
          </w:tcPr>
          <w:p w14:paraId="244BEAB2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309 (62)</w:t>
            </w:r>
          </w:p>
        </w:tc>
        <w:tc>
          <w:tcPr>
            <w:tcW w:w="1417" w:type="dxa"/>
            <w:vAlign w:val="center"/>
          </w:tcPr>
          <w:p w14:paraId="0F77861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99 (57)</w:t>
            </w:r>
          </w:p>
        </w:tc>
        <w:tc>
          <w:tcPr>
            <w:tcW w:w="1417" w:type="dxa"/>
            <w:vAlign w:val="center"/>
          </w:tcPr>
          <w:p w14:paraId="776092AC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,251 (63)</w:t>
            </w:r>
          </w:p>
        </w:tc>
        <w:tc>
          <w:tcPr>
            <w:tcW w:w="1417" w:type="dxa"/>
            <w:vAlign w:val="center"/>
          </w:tcPr>
          <w:p w14:paraId="072A34AF" w14:textId="21D055E5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9,915 (52)</w:t>
            </w:r>
          </w:p>
        </w:tc>
      </w:tr>
      <w:tr w:rsidR="0062391B" w:rsidRPr="003C76B9" w14:paraId="3635D8FB" w14:textId="571A1CDC" w:rsidTr="48832190">
        <w:trPr>
          <w:trHeight w:val="57"/>
        </w:trPr>
        <w:tc>
          <w:tcPr>
            <w:tcW w:w="3402" w:type="dxa"/>
            <w:vAlign w:val="center"/>
          </w:tcPr>
          <w:p w14:paraId="2AF0A7B5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Medium</w:t>
            </w:r>
          </w:p>
        </w:tc>
        <w:tc>
          <w:tcPr>
            <w:tcW w:w="1417" w:type="dxa"/>
            <w:vAlign w:val="center"/>
          </w:tcPr>
          <w:p w14:paraId="249C2F71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0)</w:t>
            </w:r>
          </w:p>
        </w:tc>
        <w:tc>
          <w:tcPr>
            <w:tcW w:w="1417" w:type="dxa"/>
            <w:vAlign w:val="center"/>
          </w:tcPr>
          <w:p w14:paraId="16D4D333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42 (28)</w:t>
            </w:r>
          </w:p>
        </w:tc>
        <w:tc>
          <w:tcPr>
            <w:tcW w:w="1417" w:type="dxa"/>
            <w:vAlign w:val="center"/>
          </w:tcPr>
          <w:p w14:paraId="7DB71A80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211 (33)</w:t>
            </w:r>
          </w:p>
        </w:tc>
        <w:tc>
          <w:tcPr>
            <w:tcW w:w="1417" w:type="dxa"/>
            <w:vAlign w:val="center"/>
          </w:tcPr>
          <w:p w14:paraId="74808B92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39 (26)</w:t>
            </w:r>
          </w:p>
        </w:tc>
        <w:tc>
          <w:tcPr>
            <w:tcW w:w="1417" w:type="dxa"/>
            <w:vAlign w:val="center"/>
          </w:tcPr>
          <w:p w14:paraId="02774F9D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,444 (23)</w:t>
            </w:r>
          </w:p>
        </w:tc>
        <w:tc>
          <w:tcPr>
            <w:tcW w:w="1417" w:type="dxa"/>
            <w:vAlign w:val="center"/>
          </w:tcPr>
          <w:p w14:paraId="1FD21943" w14:textId="507BEA16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,211 (26)</w:t>
            </w:r>
          </w:p>
        </w:tc>
      </w:tr>
      <w:tr w:rsidR="0062391B" w:rsidRPr="003C76B9" w14:paraId="1C12EC39" w14:textId="09A782D4" w:rsidTr="48832190">
        <w:trPr>
          <w:trHeight w:val="57"/>
        </w:trPr>
        <w:tc>
          <w:tcPr>
            <w:tcW w:w="3402" w:type="dxa"/>
            <w:vAlign w:val="center"/>
          </w:tcPr>
          <w:p w14:paraId="4AD1EFB3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417" w:type="dxa"/>
            <w:vAlign w:val="center"/>
          </w:tcPr>
          <w:p w14:paraId="34A5213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)</w:t>
            </w:r>
          </w:p>
        </w:tc>
        <w:tc>
          <w:tcPr>
            <w:tcW w:w="1417" w:type="dxa"/>
            <w:vAlign w:val="center"/>
          </w:tcPr>
          <w:p w14:paraId="3DF8A80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6 (3)</w:t>
            </w:r>
          </w:p>
        </w:tc>
        <w:tc>
          <w:tcPr>
            <w:tcW w:w="1417" w:type="dxa"/>
            <w:vAlign w:val="center"/>
          </w:tcPr>
          <w:p w14:paraId="0753EFD7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60 (4)</w:t>
            </w:r>
          </w:p>
        </w:tc>
        <w:tc>
          <w:tcPr>
            <w:tcW w:w="1417" w:type="dxa"/>
            <w:vAlign w:val="center"/>
          </w:tcPr>
          <w:p w14:paraId="3A24BAE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6 (9)</w:t>
            </w:r>
          </w:p>
        </w:tc>
        <w:tc>
          <w:tcPr>
            <w:tcW w:w="1417" w:type="dxa"/>
            <w:vAlign w:val="center"/>
          </w:tcPr>
          <w:p w14:paraId="2E235224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146 (8)</w:t>
            </w:r>
          </w:p>
        </w:tc>
        <w:tc>
          <w:tcPr>
            <w:tcW w:w="1417" w:type="dxa"/>
            <w:vAlign w:val="center"/>
          </w:tcPr>
          <w:p w14:paraId="7A52B051" w14:textId="3CD03B2A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,958 (13)</w:t>
            </w:r>
          </w:p>
        </w:tc>
      </w:tr>
      <w:tr w:rsidR="0062391B" w:rsidRPr="003C76B9" w14:paraId="080F3BB6" w14:textId="7B74F20C" w:rsidTr="001B3ECB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CFD0294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3F75F4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9CDC6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 (0,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C0D959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7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5F1B80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2 (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AED432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958 (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76BDC1" w14:textId="1B7A86B0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,403 (8)</w:t>
            </w:r>
          </w:p>
        </w:tc>
      </w:tr>
      <w:tr w:rsidR="00DC78AE" w:rsidRPr="003C76B9" w14:paraId="36ECD4D9" w14:textId="77777777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7AB6A9" w14:textId="77777777" w:rsidR="00DC78AE" w:rsidRPr="003C76B9" w:rsidRDefault="00DC78AE" w:rsidP="0062391B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E2A7D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0E6FC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A28D7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8B08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BA452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BC5B7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7D611ED6" w14:textId="2C27ACC4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1E3FE73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Pregnancy smoking: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75635A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713362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CD1F93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413698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D87084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1BA8D5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373B9779" w14:textId="4BA24BC3" w:rsidTr="48832190">
        <w:trPr>
          <w:trHeight w:val="57"/>
        </w:trPr>
        <w:tc>
          <w:tcPr>
            <w:tcW w:w="3402" w:type="dxa"/>
            <w:vAlign w:val="center"/>
          </w:tcPr>
          <w:p w14:paraId="11E9025D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9E9600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00)</w:t>
            </w:r>
          </w:p>
        </w:tc>
        <w:tc>
          <w:tcPr>
            <w:tcW w:w="1417" w:type="dxa"/>
            <w:vAlign w:val="center"/>
          </w:tcPr>
          <w:p w14:paraId="2916C55D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72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93)</w:t>
            </w:r>
          </w:p>
        </w:tc>
        <w:tc>
          <w:tcPr>
            <w:tcW w:w="1417" w:type="dxa"/>
            <w:vAlign w:val="center"/>
          </w:tcPr>
          <w:p w14:paraId="699E572D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,317 (89)</w:t>
            </w:r>
          </w:p>
        </w:tc>
        <w:tc>
          <w:tcPr>
            <w:tcW w:w="1417" w:type="dxa"/>
            <w:vAlign w:val="center"/>
          </w:tcPr>
          <w:p w14:paraId="7A8343B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78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71)</w:t>
            </w:r>
          </w:p>
        </w:tc>
        <w:tc>
          <w:tcPr>
            <w:tcW w:w="1417" w:type="dxa"/>
            <w:vAlign w:val="center"/>
          </w:tcPr>
          <w:p w14:paraId="18CACD88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1,419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77)</w:t>
            </w:r>
          </w:p>
        </w:tc>
        <w:tc>
          <w:tcPr>
            <w:tcW w:w="1417" w:type="dxa"/>
            <w:vAlign w:val="center"/>
          </w:tcPr>
          <w:p w14:paraId="2C416889" w14:textId="4F0A83C9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54,717 (72)</w:t>
            </w:r>
          </w:p>
        </w:tc>
      </w:tr>
      <w:tr w:rsidR="0062391B" w:rsidRPr="003C76B9" w14:paraId="32CF4039" w14:textId="239951D8" w:rsidTr="48832190">
        <w:trPr>
          <w:trHeight w:val="57"/>
        </w:trPr>
        <w:tc>
          <w:tcPr>
            <w:tcW w:w="3402" w:type="dxa"/>
            <w:vAlign w:val="center"/>
          </w:tcPr>
          <w:p w14:paraId="042ED839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DF30D84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05A5C24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7)</w:t>
            </w:r>
          </w:p>
        </w:tc>
        <w:tc>
          <w:tcPr>
            <w:tcW w:w="1417" w:type="dxa"/>
            <w:vAlign w:val="center"/>
          </w:tcPr>
          <w:p w14:paraId="158DAD18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44 (9)</w:t>
            </w:r>
          </w:p>
        </w:tc>
        <w:tc>
          <w:tcPr>
            <w:tcW w:w="1417" w:type="dxa"/>
            <w:vAlign w:val="center"/>
          </w:tcPr>
          <w:p w14:paraId="7736274A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4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7)</w:t>
            </w:r>
          </w:p>
        </w:tc>
        <w:tc>
          <w:tcPr>
            <w:tcW w:w="1417" w:type="dxa"/>
            <w:vAlign w:val="center"/>
          </w:tcPr>
          <w:p w14:paraId="738E3D36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,22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2)</w:t>
            </w:r>
          </w:p>
        </w:tc>
        <w:tc>
          <w:tcPr>
            <w:tcW w:w="1417" w:type="dxa"/>
            <w:vAlign w:val="center"/>
          </w:tcPr>
          <w:p w14:paraId="4BE5974C" w14:textId="616E9660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,393 (27)</w:t>
            </w:r>
          </w:p>
        </w:tc>
      </w:tr>
      <w:tr w:rsidR="0062391B" w:rsidRPr="003C76B9" w14:paraId="7AE2BFD9" w14:textId="462D983A" w:rsidTr="001B3ECB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3DF8B12" w14:textId="77777777" w:rsidR="0062391B" w:rsidRPr="003C76B9" w:rsidRDefault="0062391B" w:rsidP="0062391B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6A4D38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21451E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657FB1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6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E08370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1F4D3B" w14:textId="7777777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5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35BB31" w14:textId="6A8BD157" w:rsidR="0062391B" w:rsidRPr="003C76B9" w:rsidRDefault="0062391B" w:rsidP="0062391B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377 (2)</w:t>
            </w:r>
          </w:p>
        </w:tc>
      </w:tr>
      <w:tr w:rsidR="00DC78AE" w:rsidRPr="003C76B9" w14:paraId="3A0FA10B" w14:textId="77777777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82D071" w14:textId="77777777" w:rsidR="00DC78AE" w:rsidRPr="003C76B9" w:rsidRDefault="00DC78AE" w:rsidP="0062391B">
            <w:pPr>
              <w:ind w:left="-118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34E7A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6667A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62D17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C8BDF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EAC8D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E5C17" w14:textId="77777777" w:rsidR="00DC78AE" w:rsidRPr="003C76B9" w:rsidRDefault="00DC78AE" w:rsidP="0062391B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2391B" w:rsidRPr="003C76B9" w14:paraId="61A33CED" w14:textId="6BD6CD43" w:rsidTr="001B3ECB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7E6EBEE" w14:textId="77777777" w:rsidR="0062391B" w:rsidRPr="003C76B9" w:rsidRDefault="0062391B" w:rsidP="00EC7F56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Pregnancy alcohol intake: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814C36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55A55C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B589EB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78F1DD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E35792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8D86EA" w14:textId="77777777" w:rsidR="0062391B" w:rsidRPr="003C76B9" w:rsidRDefault="0062391B" w:rsidP="00EC7F56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778DE" w:rsidRPr="003C76B9" w14:paraId="7EE52EE8" w14:textId="3DB07E71" w:rsidTr="48832190">
        <w:trPr>
          <w:trHeight w:val="57"/>
        </w:trPr>
        <w:tc>
          <w:tcPr>
            <w:tcW w:w="3402" w:type="dxa"/>
            <w:vAlign w:val="center"/>
          </w:tcPr>
          <w:p w14:paraId="4E65357A" w14:textId="77777777" w:rsidR="00B778DE" w:rsidRPr="003C76B9" w:rsidRDefault="00B778DE" w:rsidP="00B778DE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653D939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87)</w:t>
            </w:r>
          </w:p>
        </w:tc>
        <w:tc>
          <w:tcPr>
            <w:tcW w:w="1417" w:type="dxa"/>
            <w:vAlign w:val="center"/>
          </w:tcPr>
          <w:p w14:paraId="29C11DE6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2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64)</w:t>
            </w:r>
          </w:p>
        </w:tc>
        <w:tc>
          <w:tcPr>
            <w:tcW w:w="1417" w:type="dxa"/>
            <w:vAlign w:val="center"/>
          </w:tcPr>
          <w:p w14:paraId="70A4D140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391 (64)</w:t>
            </w:r>
          </w:p>
        </w:tc>
        <w:tc>
          <w:tcPr>
            <w:tcW w:w="1417" w:type="dxa"/>
            <w:vAlign w:val="center"/>
          </w:tcPr>
          <w:p w14:paraId="7DFC7623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05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8)</w:t>
            </w:r>
          </w:p>
        </w:tc>
        <w:tc>
          <w:tcPr>
            <w:tcW w:w="1417" w:type="dxa"/>
            <w:vAlign w:val="center"/>
          </w:tcPr>
          <w:p w14:paraId="594D2083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8,12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55)</w:t>
            </w:r>
          </w:p>
        </w:tc>
        <w:tc>
          <w:tcPr>
            <w:tcW w:w="1417" w:type="dxa"/>
            <w:vAlign w:val="center"/>
          </w:tcPr>
          <w:p w14:paraId="36EF7BDC" w14:textId="28D40298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42,055 (55)</w:t>
            </w:r>
          </w:p>
        </w:tc>
      </w:tr>
      <w:tr w:rsidR="00B778DE" w:rsidRPr="003C76B9" w14:paraId="5157B867" w14:textId="40B1928D" w:rsidTr="48832190">
        <w:trPr>
          <w:trHeight w:val="57"/>
        </w:trPr>
        <w:tc>
          <w:tcPr>
            <w:tcW w:w="3402" w:type="dxa"/>
            <w:vAlign w:val="center"/>
          </w:tcPr>
          <w:p w14:paraId="39457B02" w14:textId="77777777" w:rsidR="00B778DE" w:rsidRPr="003C76B9" w:rsidRDefault="00B778DE" w:rsidP="00B778DE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8A046D3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3)</w:t>
            </w:r>
          </w:p>
        </w:tc>
        <w:tc>
          <w:tcPr>
            <w:tcW w:w="1417" w:type="dxa"/>
            <w:vAlign w:val="center"/>
          </w:tcPr>
          <w:p w14:paraId="47C9F374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67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3)</w:t>
            </w:r>
          </w:p>
        </w:tc>
        <w:tc>
          <w:tcPr>
            <w:tcW w:w="1417" w:type="dxa"/>
            <w:vAlign w:val="center"/>
          </w:tcPr>
          <w:p w14:paraId="298D8B13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,001 (27)</w:t>
            </w:r>
          </w:p>
        </w:tc>
        <w:tc>
          <w:tcPr>
            <w:tcW w:w="1417" w:type="dxa"/>
            <w:vAlign w:val="center"/>
          </w:tcPr>
          <w:p w14:paraId="361D1AE4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14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0)</w:t>
            </w:r>
          </w:p>
        </w:tc>
        <w:tc>
          <w:tcPr>
            <w:tcW w:w="1417" w:type="dxa"/>
            <w:vAlign w:val="center"/>
          </w:tcPr>
          <w:p w14:paraId="159D5F25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6,47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44)</w:t>
            </w:r>
          </w:p>
        </w:tc>
        <w:tc>
          <w:tcPr>
            <w:tcW w:w="1417" w:type="dxa"/>
            <w:vAlign w:val="center"/>
          </w:tcPr>
          <w:p w14:paraId="77500343" w14:textId="68744062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2,135 (42)</w:t>
            </w:r>
          </w:p>
        </w:tc>
      </w:tr>
      <w:tr w:rsidR="00B778DE" w:rsidRPr="003C76B9" w14:paraId="43C2D499" w14:textId="4BC00FCA" w:rsidTr="48832190">
        <w:trPr>
          <w:trHeight w:val="57"/>
        </w:trPr>
        <w:tc>
          <w:tcPr>
            <w:tcW w:w="3402" w:type="dxa"/>
            <w:vAlign w:val="center"/>
          </w:tcPr>
          <w:p w14:paraId="2D4A1678" w14:textId="77777777" w:rsidR="00B778DE" w:rsidRPr="003C76B9" w:rsidRDefault="00B778DE" w:rsidP="00B778DE">
            <w:pPr>
              <w:ind w:left="-118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17" w:type="dxa"/>
            <w:vAlign w:val="center"/>
          </w:tcPr>
          <w:p w14:paraId="2DED63E5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71E1419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5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3)</w:t>
            </w:r>
          </w:p>
        </w:tc>
        <w:tc>
          <w:tcPr>
            <w:tcW w:w="1417" w:type="dxa"/>
            <w:vAlign w:val="center"/>
          </w:tcPr>
          <w:p w14:paraId="27F5B6A2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315 (8)</w:t>
            </w:r>
          </w:p>
        </w:tc>
        <w:tc>
          <w:tcPr>
            <w:tcW w:w="1417" w:type="dxa"/>
            <w:vAlign w:val="center"/>
          </w:tcPr>
          <w:p w14:paraId="186C3D7F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10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2)</w:t>
            </w:r>
          </w:p>
        </w:tc>
        <w:tc>
          <w:tcPr>
            <w:tcW w:w="1417" w:type="dxa"/>
            <w:vAlign w:val="center"/>
          </w:tcPr>
          <w:p w14:paraId="0B7FE00C" w14:textId="77777777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06 (</w:t>
            </w:r>
            <w:r w:rsidRPr="003C76B9">
              <w:rPr>
                <w:rFonts w:ascii="Arial" w:hAnsi="Arial" w:cs="Arial"/>
                <w:i/>
                <w:iCs/>
                <w:lang w:val="en-GB"/>
              </w:rPr>
              <w:t>1)</w:t>
            </w:r>
          </w:p>
        </w:tc>
        <w:tc>
          <w:tcPr>
            <w:tcW w:w="1417" w:type="dxa"/>
            <w:vAlign w:val="center"/>
          </w:tcPr>
          <w:p w14:paraId="222A83B0" w14:textId="4ED6CE29" w:rsidR="00B778DE" w:rsidRPr="003C76B9" w:rsidRDefault="00B778DE" w:rsidP="00B778DE">
            <w:pPr>
              <w:jc w:val="center"/>
              <w:rPr>
                <w:rFonts w:ascii="Arial" w:hAnsi="Arial" w:cs="Arial"/>
                <w:lang w:val="en-GB"/>
              </w:rPr>
            </w:pPr>
            <w:r w:rsidRPr="003C76B9">
              <w:rPr>
                <w:rFonts w:ascii="Arial" w:hAnsi="Arial" w:cs="Arial"/>
                <w:lang w:val="en-GB"/>
              </w:rPr>
              <w:t>2,297 (3)</w:t>
            </w:r>
          </w:p>
        </w:tc>
      </w:tr>
    </w:tbl>
    <w:p w14:paraId="4EFFF75C" w14:textId="2BF97522" w:rsidR="003B51DC" w:rsidRDefault="00180F13" w:rsidP="003B51DC">
      <w:pPr>
        <w:spacing w:before="120" w:after="0" w:line="240" w:lineRule="auto"/>
        <w:rPr>
          <w:rFonts w:ascii="Arial" w:eastAsia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Focal </w:t>
      </w:r>
      <w:r w:rsidR="003B51DC" w:rsidRPr="003C76B9">
        <w:rPr>
          <w:rFonts w:ascii="Arial" w:hAnsi="Arial" w:cs="Arial"/>
          <w:sz w:val="16"/>
          <w:szCs w:val="16"/>
          <w:lang w:val="en-GB"/>
        </w:rPr>
        <w:t xml:space="preserve">children: </w:t>
      </w:r>
      <w:r w:rsidR="003B51DC" w:rsidRPr="003C76B9">
        <w:rPr>
          <w:rFonts w:ascii="Arial" w:eastAsia="Arial" w:hAnsi="Arial" w:cs="Arial"/>
          <w:sz w:val="16"/>
          <w:szCs w:val="16"/>
          <w:lang w:val="en-GB"/>
        </w:rPr>
        <w:t>term-born children (</w:t>
      </w:r>
      <w:r w:rsidR="003B51DC" w:rsidRPr="003C76B9">
        <w:rPr>
          <w:rFonts w:ascii="Arial" w:hAnsi="Arial" w:cs="Arial"/>
          <w:color w:val="202124"/>
          <w:sz w:val="16"/>
          <w:szCs w:val="16"/>
          <w:shd w:val="clear" w:color="auto" w:fill="FFFFFF"/>
          <w:lang w:val="en-GB"/>
        </w:rPr>
        <w:t>≥</w:t>
      </w:r>
      <w:r w:rsidR="003B51DC" w:rsidRPr="003C76B9">
        <w:rPr>
          <w:rFonts w:ascii="Arial" w:eastAsia="Arial" w:hAnsi="Arial" w:cs="Arial"/>
          <w:sz w:val="16"/>
          <w:szCs w:val="16"/>
          <w:lang w:val="en-GB"/>
        </w:rPr>
        <w:t xml:space="preserve"> 37 weeks GA) for whom </w:t>
      </w:r>
      <w:r w:rsidR="003B51DC" w:rsidRPr="003C76B9">
        <w:rPr>
          <w:rFonts w:ascii="Arial" w:hAnsi="Arial" w:cs="Arial"/>
          <w:sz w:val="16"/>
          <w:szCs w:val="16"/>
          <w:lang w:val="en-GB"/>
        </w:rPr>
        <w:t xml:space="preserve">who were interested </w:t>
      </w:r>
      <w:r w:rsidR="003C76B9" w:rsidRPr="003C76B9">
        <w:rPr>
          <w:rFonts w:ascii="Arial" w:hAnsi="Arial" w:cs="Arial"/>
          <w:sz w:val="16"/>
          <w:szCs w:val="16"/>
          <w:lang w:val="en-GB"/>
        </w:rPr>
        <w:t>analysing</w:t>
      </w:r>
      <w:r w:rsidR="003B51DC" w:rsidRPr="003C76B9">
        <w:rPr>
          <w:rFonts w:ascii="Arial" w:hAnsi="Arial" w:cs="Arial"/>
          <w:sz w:val="16"/>
          <w:szCs w:val="16"/>
          <w:lang w:val="en-GB"/>
        </w:rPr>
        <w:t xml:space="preserve"> </w:t>
      </w:r>
      <w:r w:rsidR="003C76B9" w:rsidRPr="003C76B9">
        <w:rPr>
          <w:rFonts w:ascii="Arial" w:hAnsi="Arial" w:cs="Arial"/>
          <w:sz w:val="16"/>
          <w:szCs w:val="16"/>
          <w:lang w:val="en-GB"/>
        </w:rPr>
        <w:t>behaviour</w:t>
      </w:r>
      <w:r w:rsidR="003B51DC" w:rsidRPr="003C76B9">
        <w:rPr>
          <w:rFonts w:ascii="Arial" w:hAnsi="Arial" w:cs="Arial"/>
          <w:sz w:val="16"/>
          <w:szCs w:val="16"/>
          <w:lang w:val="en-GB"/>
        </w:rPr>
        <w:t xml:space="preserve"> problems</w:t>
      </w:r>
      <w:r w:rsidR="003B51DC" w:rsidRPr="003C76B9">
        <w:rPr>
          <w:rFonts w:ascii="Arial" w:eastAsia="Arial" w:hAnsi="Arial" w:cs="Arial"/>
          <w:sz w:val="16"/>
          <w:szCs w:val="16"/>
          <w:lang w:val="en-GB"/>
        </w:rPr>
        <w:t>. Table includes total number of children by group after all exclusion criteria, but including those with and without internali</w:t>
      </w:r>
      <w:r>
        <w:rPr>
          <w:rFonts w:ascii="Arial" w:eastAsia="Arial" w:hAnsi="Arial" w:cs="Arial"/>
          <w:sz w:val="16"/>
          <w:szCs w:val="16"/>
          <w:lang w:val="en-GB"/>
        </w:rPr>
        <w:t>si</w:t>
      </w:r>
      <w:r w:rsidR="003B51DC" w:rsidRPr="003C76B9">
        <w:rPr>
          <w:rFonts w:ascii="Arial" w:eastAsia="Arial" w:hAnsi="Arial" w:cs="Arial"/>
          <w:sz w:val="16"/>
          <w:szCs w:val="16"/>
          <w:lang w:val="en-GB"/>
        </w:rPr>
        <w:t>ng and externali</w:t>
      </w:r>
      <w:r w:rsidR="00CD4CD8">
        <w:rPr>
          <w:rFonts w:ascii="Arial" w:eastAsia="Arial" w:hAnsi="Arial" w:cs="Arial"/>
          <w:sz w:val="16"/>
          <w:szCs w:val="16"/>
          <w:lang w:val="en-GB"/>
        </w:rPr>
        <w:t>si</w:t>
      </w:r>
      <w:r w:rsidR="003B51DC" w:rsidRPr="003C76B9">
        <w:rPr>
          <w:rFonts w:ascii="Arial" w:eastAsia="Arial" w:hAnsi="Arial" w:cs="Arial"/>
          <w:sz w:val="16"/>
          <w:szCs w:val="16"/>
          <w:lang w:val="en-GB"/>
        </w:rPr>
        <w:t xml:space="preserve">ng </w:t>
      </w:r>
      <w:r w:rsidR="003C76B9" w:rsidRPr="003C76B9">
        <w:rPr>
          <w:rFonts w:ascii="Arial" w:eastAsia="Arial" w:hAnsi="Arial" w:cs="Arial"/>
          <w:sz w:val="16"/>
          <w:szCs w:val="16"/>
          <w:lang w:val="en-GB"/>
        </w:rPr>
        <w:t>behaviour</w:t>
      </w:r>
      <w:r w:rsidR="003B51DC" w:rsidRPr="003C76B9">
        <w:rPr>
          <w:rFonts w:ascii="Arial" w:eastAsia="Arial" w:hAnsi="Arial" w:cs="Arial"/>
          <w:sz w:val="16"/>
          <w:szCs w:val="16"/>
          <w:lang w:val="en-GB"/>
        </w:rPr>
        <w:t xml:space="preserve"> </w:t>
      </w:r>
      <w:proofErr w:type="gramStart"/>
      <w:r w:rsidR="003B51DC" w:rsidRPr="003C76B9">
        <w:rPr>
          <w:rFonts w:ascii="Arial" w:eastAsia="Arial" w:hAnsi="Arial" w:cs="Arial"/>
          <w:sz w:val="16"/>
          <w:szCs w:val="16"/>
          <w:lang w:val="en-GB"/>
        </w:rPr>
        <w:t>measurements;</w:t>
      </w:r>
      <w:proofErr w:type="gramEnd"/>
      <w:r w:rsidR="003B51DC" w:rsidRPr="003C76B9">
        <w:rPr>
          <w:rFonts w:ascii="Arial" w:eastAsia="Arial" w:hAnsi="Arial" w:cs="Arial"/>
          <w:sz w:val="16"/>
          <w:szCs w:val="16"/>
          <w:lang w:val="en-GB"/>
        </w:rPr>
        <w:t xml:space="preserve"> </w:t>
      </w:r>
    </w:p>
    <w:p w14:paraId="7DB6F838" w14:textId="6F5D6A30" w:rsidR="00CD4CD8" w:rsidRDefault="00CD4CD8" w:rsidP="003B51DC">
      <w:pPr>
        <w:spacing w:before="120" w:after="0" w:line="240" w:lineRule="auto"/>
        <w:rPr>
          <w:rFonts w:ascii="Arial" w:eastAsia="Arial" w:hAnsi="Arial" w:cs="Arial"/>
          <w:sz w:val="16"/>
          <w:szCs w:val="16"/>
          <w:lang w:val="en-GB"/>
        </w:rPr>
      </w:pPr>
      <w:r w:rsidRPr="42717CBC">
        <w:rPr>
          <w:rFonts w:ascii="Arial" w:eastAsia="Arial" w:hAnsi="Arial" w:cs="Arial"/>
          <w:sz w:val="16"/>
          <w:szCs w:val="16"/>
          <w:lang w:val="en-GB"/>
        </w:rPr>
        <w:t>Groups: risk group (term-born children with preterm-born sibling(s)); reference group (term-born children with term-born sibling(s)); only-child group (term-born children without siblings</w:t>
      </w:r>
      <w:proofErr w:type="gramStart"/>
      <w:r w:rsidRPr="42717CBC">
        <w:rPr>
          <w:rFonts w:ascii="Arial" w:eastAsia="Arial" w:hAnsi="Arial" w:cs="Arial"/>
          <w:sz w:val="16"/>
          <w:szCs w:val="16"/>
          <w:lang w:val="en-GB"/>
        </w:rPr>
        <w:t>);</w:t>
      </w:r>
      <w:proofErr w:type="gramEnd"/>
    </w:p>
    <w:p w14:paraId="05B96443" w14:textId="0620C73E" w:rsidR="00374E88" w:rsidRPr="003C76B9" w:rsidRDefault="00374E88" w:rsidP="00C553C6">
      <w:pPr>
        <w:spacing w:before="120" w:after="0" w:line="240" w:lineRule="auto"/>
        <w:jc w:val="both"/>
        <w:rPr>
          <w:rFonts w:ascii="Arial" w:eastAsia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*</w:t>
      </w:r>
      <w:r w:rsidRPr="00440797">
        <w:rPr>
          <w:lang w:val="en-US"/>
        </w:rPr>
        <w:t xml:space="preserve"> </w:t>
      </w:r>
      <w:r w:rsidRPr="00440797">
        <w:rPr>
          <w:rFonts w:ascii="Arial" w:hAnsi="Arial" w:cs="Arial"/>
          <w:sz w:val="16"/>
          <w:szCs w:val="16"/>
          <w:lang w:val="en-GB"/>
        </w:rPr>
        <w:t>Fewer than 3</w:t>
      </w:r>
      <w:r>
        <w:rPr>
          <w:rFonts w:ascii="Arial" w:hAnsi="Arial" w:cs="Arial"/>
          <w:sz w:val="16"/>
          <w:szCs w:val="16"/>
          <w:lang w:val="en-GB"/>
        </w:rPr>
        <w:t xml:space="preserve"> in the summary statistic so value has not been </w:t>
      </w:r>
      <w:r w:rsidRPr="00440797">
        <w:rPr>
          <w:rFonts w:ascii="Arial" w:hAnsi="Arial" w:cs="Arial"/>
          <w:sz w:val="16"/>
          <w:szCs w:val="16"/>
          <w:lang w:val="en-GB"/>
        </w:rPr>
        <w:t xml:space="preserve">presented owing to risk of </w:t>
      </w:r>
      <w:proofErr w:type="gramStart"/>
      <w:r w:rsidRPr="00440797">
        <w:rPr>
          <w:rFonts w:ascii="Arial" w:hAnsi="Arial" w:cs="Arial"/>
          <w:sz w:val="16"/>
          <w:szCs w:val="16"/>
          <w:lang w:val="en-GB"/>
        </w:rPr>
        <w:t>disclosure</w:t>
      </w:r>
      <w:r>
        <w:rPr>
          <w:rFonts w:ascii="Arial" w:hAnsi="Arial" w:cs="Arial"/>
          <w:sz w:val="16"/>
          <w:szCs w:val="16"/>
          <w:lang w:val="en-GB"/>
        </w:rPr>
        <w:t>;</w:t>
      </w:r>
      <w:proofErr w:type="gramEnd"/>
    </w:p>
    <w:p w14:paraId="7F2A3ECF" w14:textId="18050D80" w:rsidR="00817F74" w:rsidRPr="003C76B9" w:rsidRDefault="003B51DC" w:rsidP="003B51DC">
      <w:pPr>
        <w:spacing w:before="120"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42717CBC">
        <w:rPr>
          <w:rFonts w:ascii="Arial" w:hAnsi="Arial" w:cs="Arial"/>
          <w:sz w:val="16"/>
          <w:szCs w:val="16"/>
          <w:lang w:val="en-GB"/>
        </w:rPr>
        <w:t xml:space="preserve">Abbreviations: GA: gestational age; </w:t>
      </w:r>
      <w:proofErr w:type="spellStart"/>
      <w:r w:rsidRPr="42717CBC">
        <w:rPr>
          <w:rFonts w:ascii="Arial" w:hAnsi="Arial" w:cs="Arial"/>
          <w:sz w:val="16"/>
          <w:szCs w:val="16"/>
          <w:lang w:val="en-GB"/>
        </w:rPr>
        <w:t>M</w:t>
      </w:r>
      <w:r w:rsidR="728ACC3B" w:rsidRPr="42717CBC">
        <w:rPr>
          <w:rFonts w:ascii="Arial" w:hAnsi="Arial" w:cs="Arial"/>
          <w:sz w:val="16"/>
          <w:szCs w:val="16"/>
          <w:lang w:val="en-GB"/>
        </w:rPr>
        <w:t>o</w:t>
      </w:r>
      <w:r w:rsidRPr="42717CBC">
        <w:rPr>
          <w:rFonts w:ascii="Arial" w:hAnsi="Arial" w:cs="Arial"/>
          <w:sz w:val="16"/>
          <w:szCs w:val="16"/>
          <w:lang w:val="en-GB"/>
        </w:rPr>
        <w:t>B</w:t>
      </w:r>
      <w:r w:rsidR="0FDDB76F" w:rsidRPr="42717CBC">
        <w:rPr>
          <w:rFonts w:ascii="Arial" w:hAnsi="Arial" w:cs="Arial"/>
          <w:sz w:val="16"/>
          <w:szCs w:val="16"/>
          <w:lang w:val="en-GB"/>
        </w:rPr>
        <w:t>a</w:t>
      </w:r>
      <w:proofErr w:type="spellEnd"/>
      <w:r w:rsidRPr="42717CBC">
        <w:rPr>
          <w:rFonts w:ascii="Arial" w:hAnsi="Arial" w:cs="Arial"/>
          <w:sz w:val="16"/>
          <w:szCs w:val="16"/>
          <w:lang w:val="en-GB"/>
        </w:rPr>
        <w:t>:</w:t>
      </w:r>
      <w:r w:rsidRPr="42717CBC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 xml:space="preserve"> Norwegian Mother, Father and Child Cohort Study in Norway; DNBC: Danish National Birth Cohort in Denmark; </w:t>
      </w:r>
      <w:proofErr w:type="spellStart"/>
      <w:r w:rsidRPr="42717CBC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>GenR</w:t>
      </w:r>
      <w:proofErr w:type="spellEnd"/>
      <w:r w:rsidRPr="42717CBC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>: the Generation R Study; NINFEA:</w:t>
      </w:r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>Nascita</w:t>
      </w:r>
      <w:proofErr w:type="spellEnd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e </w:t>
      </w:r>
      <w:proofErr w:type="spellStart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>INFanzia</w:t>
      </w:r>
      <w:proofErr w:type="spellEnd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: </w:t>
      </w:r>
      <w:proofErr w:type="spellStart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>gli</w:t>
      </w:r>
      <w:proofErr w:type="spellEnd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>Effetti</w:t>
      </w:r>
      <w:proofErr w:type="spellEnd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>dell’Ambiente</w:t>
      </w:r>
      <w:proofErr w:type="spellEnd"/>
      <w:r w:rsidRPr="42717CBC">
        <w:rPr>
          <w:rFonts w:ascii="Arial" w:hAnsi="Arial" w:cs="Arial"/>
          <w:color w:val="000000" w:themeColor="text1"/>
          <w:sz w:val="16"/>
          <w:szCs w:val="16"/>
          <w:lang w:val="en-GB"/>
        </w:rPr>
        <w:t>.</w:t>
      </w:r>
    </w:p>
    <w:sectPr w:rsidR="00817F74" w:rsidRPr="003C76B9" w:rsidSect="00CA6B31">
      <w:pgSz w:w="16838" w:h="11906" w:orient="landscape"/>
      <w:pgMar w:top="284" w:right="295" w:bottom="567" w:left="28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17"/>
    <w:rsid w:val="00037A7E"/>
    <w:rsid w:val="00037B24"/>
    <w:rsid w:val="000A0D0E"/>
    <w:rsid w:val="000B562B"/>
    <w:rsid w:val="000C66B5"/>
    <w:rsid w:val="000D1CCB"/>
    <w:rsid w:val="000D6B40"/>
    <w:rsid w:val="000E3C0B"/>
    <w:rsid w:val="00104138"/>
    <w:rsid w:val="001218AF"/>
    <w:rsid w:val="00134F21"/>
    <w:rsid w:val="0017310A"/>
    <w:rsid w:val="00180642"/>
    <w:rsid w:val="00180F13"/>
    <w:rsid w:val="00183775"/>
    <w:rsid w:val="00190951"/>
    <w:rsid w:val="001A5F76"/>
    <w:rsid w:val="001B3ECB"/>
    <w:rsid w:val="001B6F8E"/>
    <w:rsid w:val="001D39D8"/>
    <w:rsid w:val="001D7122"/>
    <w:rsid w:val="0020566C"/>
    <w:rsid w:val="002469C1"/>
    <w:rsid w:val="002600BC"/>
    <w:rsid w:val="0028258D"/>
    <w:rsid w:val="002A1B1E"/>
    <w:rsid w:val="002B09BE"/>
    <w:rsid w:val="002D0162"/>
    <w:rsid w:val="002E5FE2"/>
    <w:rsid w:val="00300055"/>
    <w:rsid w:val="003021CF"/>
    <w:rsid w:val="00313310"/>
    <w:rsid w:val="00316617"/>
    <w:rsid w:val="00335BD8"/>
    <w:rsid w:val="00374E88"/>
    <w:rsid w:val="00396A21"/>
    <w:rsid w:val="003B51DC"/>
    <w:rsid w:val="003C1DE7"/>
    <w:rsid w:val="003C76B9"/>
    <w:rsid w:val="003D264A"/>
    <w:rsid w:val="004170D4"/>
    <w:rsid w:val="004446DB"/>
    <w:rsid w:val="00466C3D"/>
    <w:rsid w:val="00472BD3"/>
    <w:rsid w:val="004923CB"/>
    <w:rsid w:val="004B026B"/>
    <w:rsid w:val="004C0886"/>
    <w:rsid w:val="004D2ECF"/>
    <w:rsid w:val="0051751C"/>
    <w:rsid w:val="00521E7A"/>
    <w:rsid w:val="0052742B"/>
    <w:rsid w:val="0055326D"/>
    <w:rsid w:val="00561F22"/>
    <w:rsid w:val="00570782"/>
    <w:rsid w:val="0057319E"/>
    <w:rsid w:val="005A099B"/>
    <w:rsid w:val="005A12AA"/>
    <w:rsid w:val="005A1E6D"/>
    <w:rsid w:val="005A3521"/>
    <w:rsid w:val="005F1EEA"/>
    <w:rsid w:val="005F3296"/>
    <w:rsid w:val="006124D9"/>
    <w:rsid w:val="0062391B"/>
    <w:rsid w:val="00625104"/>
    <w:rsid w:val="006445B4"/>
    <w:rsid w:val="006566F6"/>
    <w:rsid w:val="00657A93"/>
    <w:rsid w:val="00663B68"/>
    <w:rsid w:val="00670BFA"/>
    <w:rsid w:val="006718D4"/>
    <w:rsid w:val="00672EB3"/>
    <w:rsid w:val="00691472"/>
    <w:rsid w:val="006A5D27"/>
    <w:rsid w:val="006B00B2"/>
    <w:rsid w:val="006C06D7"/>
    <w:rsid w:val="0071321E"/>
    <w:rsid w:val="0071714F"/>
    <w:rsid w:val="0072115D"/>
    <w:rsid w:val="00737EC1"/>
    <w:rsid w:val="00741ADA"/>
    <w:rsid w:val="00741C4F"/>
    <w:rsid w:val="00745FCE"/>
    <w:rsid w:val="007716B5"/>
    <w:rsid w:val="007C6348"/>
    <w:rsid w:val="007F77A9"/>
    <w:rsid w:val="00803434"/>
    <w:rsid w:val="008115F1"/>
    <w:rsid w:val="00812435"/>
    <w:rsid w:val="00817F74"/>
    <w:rsid w:val="008460B2"/>
    <w:rsid w:val="00862C9C"/>
    <w:rsid w:val="00874CA7"/>
    <w:rsid w:val="008925EE"/>
    <w:rsid w:val="008B50C8"/>
    <w:rsid w:val="00910637"/>
    <w:rsid w:val="00946A4B"/>
    <w:rsid w:val="009727FA"/>
    <w:rsid w:val="009B3F44"/>
    <w:rsid w:val="009E2841"/>
    <w:rsid w:val="009E5C2F"/>
    <w:rsid w:val="009F6BEA"/>
    <w:rsid w:val="00A00D42"/>
    <w:rsid w:val="00A31804"/>
    <w:rsid w:val="00A34CB8"/>
    <w:rsid w:val="00A45D55"/>
    <w:rsid w:val="00A81B82"/>
    <w:rsid w:val="00A86CDB"/>
    <w:rsid w:val="00A9526F"/>
    <w:rsid w:val="00AA0967"/>
    <w:rsid w:val="00AB2D0B"/>
    <w:rsid w:val="00AC1542"/>
    <w:rsid w:val="00AC639E"/>
    <w:rsid w:val="00B14B68"/>
    <w:rsid w:val="00B27F81"/>
    <w:rsid w:val="00B31DC8"/>
    <w:rsid w:val="00B328CF"/>
    <w:rsid w:val="00B37147"/>
    <w:rsid w:val="00B430E3"/>
    <w:rsid w:val="00B778DE"/>
    <w:rsid w:val="00B86C75"/>
    <w:rsid w:val="00B90416"/>
    <w:rsid w:val="00BB3959"/>
    <w:rsid w:val="00BB47F1"/>
    <w:rsid w:val="00BD64A0"/>
    <w:rsid w:val="00C0563E"/>
    <w:rsid w:val="00C06127"/>
    <w:rsid w:val="00C06A30"/>
    <w:rsid w:val="00C07AD8"/>
    <w:rsid w:val="00C1615E"/>
    <w:rsid w:val="00C35032"/>
    <w:rsid w:val="00C37A07"/>
    <w:rsid w:val="00C553C6"/>
    <w:rsid w:val="00CA6B31"/>
    <w:rsid w:val="00CB59E3"/>
    <w:rsid w:val="00CC1591"/>
    <w:rsid w:val="00CD46D0"/>
    <w:rsid w:val="00CD4CD8"/>
    <w:rsid w:val="00D32BB7"/>
    <w:rsid w:val="00D33424"/>
    <w:rsid w:val="00D44ACD"/>
    <w:rsid w:val="00D503F1"/>
    <w:rsid w:val="00D63862"/>
    <w:rsid w:val="00D7553B"/>
    <w:rsid w:val="00D8348A"/>
    <w:rsid w:val="00D93671"/>
    <w:rsid w:val="00DB227E"/>
    <w:rsid w:val="00DC7200"/>
    <w:rsid w:val="00DC78AE"/>
    <w:rsid w:val="00DE1512"/>
    <w:rsid w:val="00DF4598"/>
    <w:rsid w:val="00E21F1D"/>
    <w:rsid w:val="00E24C06"/>
    <w:rsid w:val="00E70842"/>
    <w:rsid w:val="00E82CAF"/>
    <w:rsid w:val="00EE2AF5"/>
    <w:rsid w:val="00EF727E"/>
    <w:rsid w:val="00F04034"/>
    <w:rsid w:val="00F10A39"/>
    <w:rsid w:val="00F11FB3"/>
    <w:rsid w:val="00F128B9"/>
    <w:rsid w:val="00F24FA4"/>
    <w:rsid w:val="00F41B51"/>
    <w:rsid w:val="00F56132"/>
    <w:rsid w:val="00F66EE3"/>
    <w:rsid w:val="00F72B87"/>
    <w:rsid w:val="00F80EE1"/>
    <w:rsid w:val="00F84FBF"/>
    <w:rsid w:val="00FB17C0"/>
    <w:rsid w:val="00FF69A9"/>
    <w:rsid w:val="05DAC5FF"/>
    <w:rsid w:val="06B9F24D"/>
    <w:rsid w:val="0FDDB76F"/>
    <w:rsid w:val="185D0E5E"/>
    <w:rsid w:val="28C1873F"/>
    <w:rsid w:val="2FAC117C"/>
    <w:rsid w:val="323F2598"/>
    <w:rsid w:val="352F7D93"/>
    <w:rsid w:val="42717CBC"/>
    <w:rsid w:val="4808FA58"/>
    <w:rsid w:val="48832190"/>
    <w:rsid w:val="728AC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029B5"/>
  <w15:chartTrackingRefBased/>
  <w15:docId w15:val="{A3D49441-2C1D-4905-ABA7-EEE57D24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56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128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8BC18-263C-46A0-9387-448784C6D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5</Words>
  <Characters>3769</Characters>
  <Application>Microsoft Office Word</Application>
  <DocSecurity>0</DocSecurity>
  <Lines>31</Lines>
  <Paragraphs>8</Paragraphs>
  <ScaleCrop>false</ScaleCrop>
  <Company>University of Oulu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a Silva</dc:creator>
  <cp:keywords/>
  <dc:description/>
  <cp:lastModifiedBy>Wnurinham Antónia Bacurim Da Silva</cp:lastModifiedBy>
  <cp:revision>66</cp:revision>
  <dcterms:created xsi:type="dcterms:W3CDTF">2023-06-29T12:12:00Z</dcterms:created>
  <dcterms:modified xsi:type="dcterms:W3CDTF">2025-04-30T22:46:00Z</dcterms:modified>
</cp:coreProperties>
</file>